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3BAF55" w14:textId="77777777" w:rsidR="00937C58" w:rsidRDefault="008F1777">
      <w:pPr>
        <w:spacing w:after="0" w:line="460" w:lineRule="auto"/>
        <w:ind w:left="1275" w:right="151"/>
      </w:pPr>
      <w:r>
        <w:rPr>
          <w:rFonts w:ascii="Times New Roman" w:eastAsia="Times New Roman" w:hAnsi="Times New Roman" w:cs="Times New Roman"/>
          <w:b/>
          <w:sz w:val="28"/>
        </w:rPr>
        <w:t xml:space="preserve">Global myocardial work in coronary artery disease patients without regional wall motion abnormality: correlation with </w:t>
      </w:r>
      <w:proofErr w:type="spellStart"/>
      <w:r>
        <w:rPr>
          <w:rFonts w:ascii="Times New Roman" w:eastAsia="Times New Roman" w:hAnsi="Times New Roman" w:cs="Times New Roman"/>
          <w:b/>
          <w:sz w:val="28"/>
        </w:rPr>
        <w:t>Gensini</w:t>
      </w:r>
      <w:proofErr w:type="spellEnd"/>
      <w:r>
        <w:rPr>
          <w:rFonts w:ascii="Times New Roman" w:eastAsia="Times New Roman" w:hAnsi="Times New Roman" w:cs="Times New Roman"/>
          <w:b/>
          <w:sz w:val="28"/>
        </w:rPr>
        <w:t xml:space="preserve">-score </w:t>
      </w:r>
    </w:p>
    <w:p w14:paraId="33C227C5" w14:textId="77777777" w:rsidR="00937C58" w:rsidRDefault="008F1777">
      <w:pPr>
        <w:spacing w:after="304"/>
        <w:ind w:left="1275"/>
      </w:pPr>
      <w:r>
        <w:rPr>
          <w:rFonts w:ascii="Times New Roman" w:eastAsia="Times New Roman" w:hAnsi="Times New Roman" w:cs="Times New Roman"/>
          <w:b/>
          <w:sz w:val="28"/>
        </w:rPr>
        <w:t xml:space="preserve"> </w:t>
      </w:r>
    </w:p>
    <w:p w14:paraId="3A7C8CE1" w14:textId="77777777" w:rsidR="00937C58" w:rsidRDefault="008F1777">
      <w:pPr>
        <w:spacing w:after="370"/>
        <w:ind w:left="1270" w:hanging="10"/>
      </w:pPr>
      <w:r>
        <w:rPr>
          <w:rFonts w:ascii="Times New Roman" w:eastAsia="Times New Roman" w:hAnsi="Times New Roman" w:cs="Times New Roman"/>
          <w:sz w:val="24"/>
        </w:rPr>
        <w:t xml:space="preserve">Supplementary Figure 1 </w:t>
      </w:r>
    </w:p>
    <w:p w14:paraId="5735652F" w14:textId="77777777" w:rsidR="00937C58" w:rsidRDefault="008F1777">
      <w:pPr>
        <w:spacing w:after="370"/>
        <w:ind w:left="1270" w:hanging="10"/>
      </w:pPr>
      <w:r>
        <w:rPr>
          <w:rFonts w:ascii="Times New Roman" w:eastAsia="Times New Roman" w:hAnsi="Times New Roman" w:cs="Times New Roman"/>
          <w:sz w:val="24"/>
        </w:rPr>
        <w:t xml:space="preserve">Supplementary Figure 2 </w:t>
      </w:r>
    </w:p>
    <w:p w14:paraId="3677A6EC" w14:textId="77777777" w:rsidR="00937C58" w:rsidRDefault="008F1777">
      <w:pPr>
        <w:spacing w:after="370"/>
        <w:ind w:left="1270" w:hanging="10"/>
      </w:pPr>
      <w:r>
        <w:rPr>
          <w:rFonts w:ascii="Times New Roman" w:eastAsia="Times New Roman" w:hAnsi="Times New Roman" w:cs="Times New Roman"/>
          <w:sz w:val="24"/>
        </w:rPr>
        <w:t xml:space="preserve">Supplementary Table 1 </w:t>
      </w:r>
    </w:p>
    <w:p w14:paraId="274B8653" w14:textId="77777777" w:rsidR="00937C58" w:rsidRDefault="008F1777">
      <w:pPr>
        <w:spacing w:after="370"/>
        <w:ind w:left="1270" w:hanging="10"/>
      </w:pPr>
      <w:r>
        <w:rPr>
          <w:rFonts w:ascii="Times New Roman" w:eastAsia="Times New Roman" w:hAnsi="Times New Roman" w:cs="Times New Roman"/>
          <w:sz w:val="24"/>
        </w:rPr>
        <w:t xml:space="preserve">Supplementary Table 2 </w:t>
      </w:r>
    </w:p>
    <w:p w14:paraId="176CE8C9" w14:textId="77777777" w:rsidR="00937C58" w:rsidRDefault="008F1777">
      <w:pPr>
        <w:spacing w:after="324"/>
        <w:ind w:left="1270" w:hanging="10"/>
      </w:pPr>
      <w:r>
        <w:rPr>
          <w:rFonts w:ascii="Times New Roman" w:eastAsia="Times New Roman" w:hAnsi="Times New Roman" w:cs="Times New Roman"/>
          <w:sz w:val="24"/>
        </w:rPr>
        <w:t xml:space="preserve">Supplementary Table 3 </w:t>
      </w:r>
    </w:p>
    <w:p w14:paraId="482B1733" w14:textId="77777777" w:rsidR="00937C58" w:rsidRDefault="008F1777">
      <w:pPr>
        <w:spacing w:after="324"/>
        <w:ind w:left="1275"/>
      </w:pPr>
      <w:r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14:paraId="3825D180" w14:textId="77777777" w:rsidR="00937C58" w:rsidRDefault="008F1777">
      <w:pPr>
        <w:spacing w:after="324"/>
        <w:ind w:left="1275"/>
      </w:pPr>
      <w:r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14:paraId="1DE2EA67" w14:textId="77777777" w:rsidR="00937C58" w:rsidRDefault="008F1777">
      <w:pPr>
        <w:spacing w:after="324"/>
        <w:ind w:left="1275"/>
      </w:pPr>
      <w:r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14:paraId="25472F29" w14:textId="77777777" w:rsidR="00937C58" w:rsidRDefault="008F1777">
      <w:pPr>
        <w:spacing w:after="324"/>
        <w:ind w:left="1275"/>
      </w:pPr>
      <w:r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14:paraId="36E90525" w14:textId="77777777" w:rsidR="00937C58" w:rsidRDefault="008F1777">
      <w:pPr>
        <w:spacing w:after="324"/>
        <w:ind w:left="1275"/>
      </w:pPr>
      <w:r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14:paraId="247740B3" w14:textId="77777777" w:rsidR="00937C58" w:rsidRDefault="008F1777">
      <w:pPr>
        <w:spacing w:after="324"/>
        <w:ind w:left="1275"/>
      </w:pPr>
      <w:r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14:paraId="0DF9C7DB" w14:textId="77777777" w:rsidR="00937C58" w:rsidRDefault="008F1777">
      <w:pPr>
        <w:spacing w:after="324"/>
        <w:ind w:left="1275"/>
      </w:pPr>
      <w:r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14:paraId="4274D235" w14:textId="77777777" w:rsidR="00937C58" w:rsidRDefault="008F1777">
      <w:pPr>
        <w:spacing w:after="324"/>
        <w:ind w:left="1275"/>
      </w:pPr>
      <w:r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14:paraId="16B11732" w14:textId="77777777" w:rsidR="00937C58" w:rsidRDefault="008F1777">
      <w:pPr>
        <w:spacing w:after="324"/>
        <w:ind w:left="1275"/>
      </w:pPr>
      <w:r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14:paraId="22D387C6" w14:textId="77777777" w:rsidR="00937C58" w:rsidRDefault="008F1777">
      <w:pPr>
        <w:spacing w:after="324"/>
        <w:ind w:left="1275"/>
      </w:pPr>
      <w:r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14:paraId="280C69A8" w14:textId="77777777" w:rsidR="00937C58" w:rsidRDefault="008F1777">
      <w:pPr>
        <w:spacing w:after="324"/>
        <w:ind w:left="1275"/>
      </w:pPr>
      <w:r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14:paraId="7F3E2ABE" w14:textId="77777777" w:rsidR="00937C58" w:rsidRDefault="008F1777">
      <w:pPr>
        <w:spacing w:after="324"/>
        <w:ind w:left="1275"/>
      </w:pPr>
      <w:r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14:paraId="0EFABDA0" w14:textId="77777777" w:rsidR="00937C58" w:rsidRDefault="008F1777">
      <w:pPr>
        <w:spacing w:after="324"/>
        <w:ind w:left="1275"/>
      </w:pPr>
      <w:r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14:paraId="44496DAE" w14:textId="77777777" w:rsidR="00937C58" w:rsidRDefault="008F1777">
      <w:pPr>
        <w:spacing w:after="0"/>
        <w:ind w:left="1275"/>
      </w:pPr>
      <w:r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14:paraId="50017BC9" w14:textId="77777777" w:rsidR="00937C58" w:rsidRDefault="008F1777">
      <w:pPr>
        <w:spacing w:after="224"/>
        <w:ind w:right="350"/>
        <w:jc w:val="right"/>
      </w:pPr>
      <w:r>
        <w:rPr>
          <w:noProof/>
        </w:rPr>
        <w:lastRenderedPageBreak/>
        <w:drawing>
          <wp:inline distT="0" distB="0" distL="0" distR="0" wp14:anchorId="1511B0B8" wp14:editId="62B54168">
            <wp:extent cx="5770626" cy="3251835"/>
            <wp:effectExtent l="0" t="0" r="0" b="0"/>
            <wp:docPr id="64" name="Picture 6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Picture 64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70626" cy="3251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14:paraId="63F6A41C" w14:textId="77777777" w:rsidR="00937C58" w:rsidRDefault="008F1777">
      <w:pPr>
        <w:spacing w:after="355"/>
        <w:ind w:left="1285" w:hanging="10"/>
      </w:pPr>
      <w:r>
        <w:rPr>
          <w:rFonts w:ascii="Times New Roman" w:eastAsia="Times New Roman" w:hAnsi="Times New Roman" w:cs="Times New Roman"/>
          <w:b/>
        </w:rPr>
        <w:t xml:space="preserve">Supplementary.Fig.1 Inclusion of patients in the study. </w:t>
      </w:r>
      <w:r>
        <w:rPr>
          <w:rFonts w:ascii="Times New Roman" w:eastAsia="Times New Roman" w:hAnsi="Times New Roman" w:cs="Times New Roman"/>
        </w:rPr>
        <w:t xml:space="preserve"> </w:t>
      </w:r>
    </w:p>
    <w:p w14:paraId="0802BB10" w14:textId="77777777" w:rsidR="00937C58" w:rsidRDefault="008F1777">
      <w:pPr>
        <w:spacing w:after="324"/>
        <w:ind w:left="1275"/>
      </w:pPr>
      <w:r>
        <w:rPr>
          <w:rFonts w:ascii="Times New Roman" w:eastAsia="Times New Roman" w:hAnsi="Times New Roman" w:cs="Times New Roman"/>
          <w:sz w:val="24"/>
        </w:rPr>
        <w:t xml:space="preserve"> </w:t>
      </w:r>
    </w:p>
    <w:p w14:paraId="6BCF1613" w14:textId="77777777" w:rsidR="00937C58" w:rsidRDefault="008F1777">
      <w:pPr>
        <w:spacing w:after="324"/>
        <w:ind w:left="1275"/>
      </w:pPr>
      <w:r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14:paraId="028EB8C3" w14:textId="77777777" w:rsidR="00937C58" w:rsidRDefault="008F1777">
      <w:pPr>
        <w:spacing w:after="324"/>
        <w:ind w:left="1275"/>
      </w:pPr>
      <w:r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14:paraId="3852CD02" w14:textId="77777777" w:rsidR="00937C58" w:rsidRDefault="008F1777">
      <w:pPr>
        <w:spacing w:after="324"/>
        <w:ind w:left="1275"/>
      </w:pPr>
      <w:r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14:paraId="5B8F9A19" w14:textId="77777777" w:rsidR="00937C58" w:rsidRDefault="008F1777">
      <w:pPr>
        <w:spacing w:after="324"/>
        <w:ind w:left="1275"/>
      </w:pPr>
      <w:r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14:paraId="2F178FCB" w14:textId="77777777" w:rsidR="00937C58" w:rsidRDefault="008F1777">
      <w:pPr>
        <w:spacing w:after="324"/>
        <w:ind w:left="1275"/>
      </w:pPr>
      <w:r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14:paraId="35F42900" w14:textId="77777777" w:rsidR="00937C58" w:rsidRDefault="008F1777">
      <w:pPr>
        <w:spacing w:after="324"/>
        <w:ind w:left="1275"/>
      </w:pPr>
      <w:r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14:paraId="72D5BF10" w14:textId="77777777" w:rsidR="00937C58" w:rsidRDefault="008F1777">
      <w:pPr>
        <w:spacing w:after="324"/>
        <w:ind w:left="1275"/>
      </w:pPr>
      <w:r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14:paraId="0D0FAF65" w14:textId="77777777" w:rsidR="00937C58" w:rsidRDefault="008F1777">
      <w:pPr>
        <w:spacing w:after="324"/>
        <w:ind w:left="1275"/>
      </w:pPr>
      <w:r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14:paraId="2DC85C6E" w14:textId="77777777" w:rsidR="00937C58" w:rsidRDefault="008F1777">
      <w:pPr>
        <w:spacing w:after="324"/>
        <w:ind w:left="1275"/>
      </w:pPr>
      <w:r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14:paraId="7A8EBE46" w14:textId="77777777" w:rsidR="00937C58" w:rsidRDefault="008F1777">
      <w:pPr>
        <w:spacing w:after="324"/>
        <w:ind w:left="1275"/>
      </w:pPr>
      <w:r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14:paraId="51268D39" w14:textId="77777777" w:rsidR="00937C58" w:rsidRDefault="008F1777">
      <w:pPr>
        <w:spacing w:after="324"/>
        <w:ind w:left="1275"/>
      </w:pPr>
      <w:r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14:paraId="4F049F0B" w14:textId="77777777" w:rsidR="00937C58" w:rsidRDefault="008F1777">
      <w:pPr>
        <w:spacing w:after="0"/>
        <w:ind w:left="1275"/>
      </w:pPr>
      <w:r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14:paraId="7F5652F1" w14:textId="77777777" w:rsidR="00937C58" w:rsidRDefault="008F1777">
      <w:pPr>
        <w:spacing w:after="69"/>
        <w:ind w:right="1348"/>
        <w:jc w:val="right"/>
      </w:pPr>
      <w:r>
        <w:rPr>
          <w:noProof/>
        </w:rPr>
        <w:lastRenderedPageBreak/>
        <w:drawing>
          <wp:inline distT="0" distB="0" distL="0" distR="0" wp14:anchorId="5E9B2652" wp14:editId="0119F514">
            <wp:extent cx="5131435" cy="2925953"/>
            <wp:effectExtent l="0" t="0" r="0" b="0"/>
            <wp:docPr id="108" name="Picture 10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" name="Picture 108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131435" cy="29259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sz w:val="28"/>
        </w:rPr>
        <w:t xml:space="preserve"> </w:t>
      </w:r>
    </w:p>
    <w:p w14:paraId="2DB8E19C" w14:textId="77777777" w:rsidR="00937C58" w:rsidRDefault="008F1777">
      <w:pPr>
        <w:spacing w:after="0" w:line="585" w:lineRule="auto"/>
        <w:ind w:left="1270" w:hanging="10"/>
      </w:pPr>
      <w:r>
        <w:rPr>
          <w:rFonts w:ascii="Times New Roman" w:eastAsia="Times New Roman" w:hAnsi="Times New Roman" w:cs="Times New Roman"/>
          <w:b/>
        </w:rPr>
        <w:t xml:space="preserve">Supplementary.Fig.2 </w:t>
      </w:r>
      <w:r>
        <w:rPr>
          <w:rFonts w:ascii="Times New Roman" w:eastAsia="Times New Roman" w:hAnsi="Times New Roman" w:cs="Times New Roman"/>
          <w:b/>
        </w:rPr>
        <w:t xml:space="preserve">Representational global myocardial work parameters diagram. </w:t>
      </w:r>
      <w:r>
        <w:rPr>
          <w:rFonts w:ascii="Times New Roman" w:eastAsia="Times New Roman" w:hAnsi="Times New Roman" w:cs="Times New Roman"/>
        </w:rPr>
        <w:t xml:space="preserve">Non-invasive left ventricular pressure-strain loop from one patient with no angiographic </w:t>
      </w:r>
    </w:p>
    <w:p w14:paraId="28B3F377" w14:textId="77777777" w:rsidR="00937C58" w:rsidRDefault="008F1777">
      <w:pPr>
        <w:spacing w:after="346" w:line="265" w:lineRule="auto"/>
        <w:ind w:left="1270" w:hanging="10"/>
      </w:pPr>
      <w:r>
        <w:rPr>
          <w:rFonts w:ascii="Times New Roman" w:eastAsia="Times New Roman" w:hAnsi="Times New Roman" w:cs="Times New Roman"/>
        </w:rPr>
        <w:t xml:space="preserve">evidence of CAD (A) and one patient with severe CAD(GS=42) (D) respectively. The area </w:t>
      </w:r>
    </w:p>
    <w:p w14:paraId="1A8FF53F" w14:textId="77777777" w:rsidR="00937C58" w:rsidRDefault="008F1777">
      <w:pPr>
        <w:spacing w:after="346" w:line="265" w:lineRule="auto"/>
        <w:ind w:left="1270" w:hanging="10"/>
      </w:pPr>
      <w:r>
        <w:rPr>
          <w:rFonts w:ascii="Times New Roman" w:eastAsia="Times New Roman" w:hAnsi="Times New Roman" w:cs="Times New Roman"/>
        </w:rPr>
        <w:t xml:space="preserve">within the loop is </w:t>
      </w:r>
      <w:r>
        <w:rPr>
          <w:rFonts w:ascii="Times New Roman" w:eastAsia="Times New Roman" w:hAnsi="Times New Roman" w:cs="Times New Roman"/>
        </w:rPr>
        <w:t xml:space="preserve">estimated as global MW. Visually the LV pressure-strain loop in fig. D has a </w:t>
      </w:r>
    </w:p>
    <w:p w14:paraId="1FC043A3" w14:textId="77777777" w:rsidR="00937C58" w:rsidRDefault="008F1777">
      <w:pPr>
        <w:spacing w:after="346" w:line="265" w:lineRule="auto"/>
        <w:ind w:left="1270" w:hanging="10"/>
      </w:pPr>
      <w:r>
        <w:rPr>
          <w:rFonts w:ascii="Times New Roman" w:eastAsia="Times New Roman" w:hAnsi="Times New Roman" w:cs="Times New Roman"/>
        </w:rPr>
        <w:t xml:space="preserve">smaller area. Segmental bull’s-eye MW plot from one patient with no angiographic evidence </w:t>
      </w:r>
    </w:p>
    <w:p w14:paraId="2DEF7E36" w14:textId="77777777" w:rsidR="00937C58" w:rsidRDefault="008F1777">
      <w:pPr>
        <w:spacing w:after="346" w:line="265" w:lineRule="auto"/>
        <w:ind w:left="1270" w:hanging="10"/>
      </w:pPr>
      <w:r>
        <w:rPr>
          <w:rFonts w:ascii="Times New Roman" w:eastAsia="Times New Roman" w:hAnsi="Times New Roman" w:cs="Times New Roman"/>
        </w:rPr>
        <w:t xml:space="preserve">of CAD (B) and one patient with severe CAD (E.) respectively. On the bull’s-eye plot, there is </w:t>
      </w:r>
    </w:p>
    <w:p w14:paraId="57C9A7B8" w14:textId="77777777" w:rsidR="00937C58" w:rsidRDefault="008F1777">
      <w:pPr>
        <w:spacing w:after="346" w:line="265" w:lineRule="auto"/>
        <w:ind w:left="1270" w:hanging="10"/>
      </w:pPr>
      <w:r>
        <w:rPr>
          <w:rFonts w:ascii="Times New Roman" w:eastAsia="Times New Roman" w:hAnsi="Times New Roman" w:cs="Times New Roman"/>
        </w:rPr>
        <w:t xml:space="preserve">significant reduction of myocardial work index in fig. E which demonstrated as blue-coded </w:t>
      </w:r>
    </w:p>
    <w:p w14:paraId="6E343055" w14:textId="77777777" w:rsidR="00937C58" w:rsidRDefault="008F1777">
      <w:pPr>
        <w:spacing w:after="346" w:line="265" w:lineRule="auto"/>
        <w:ind w:left="1270" w:hanging="10"/>
      </w:pPr>
      <w:r>
        <w:rPr>
          <w:rFonts w:ascii="Times New Roman" w:eastAsia="Times New Roman" w:hAnsi="Times New Roman" w:cs="Times New Roman"/>
        </w:rPr>
        <w:t>areas. GCW and GWW diagram from one patient with no angiographic evid</w:t>
      </w:r>
      <w:r>
        <w:rPr>
          <w:rFonts w:ascii="Times New Roman" w:eastAsia="Times New Roman" w:hAnsi="Times New Roman" w:cs="Times New Roman"/>
        </w:rPr>
        <w:t xml:space="preserve">ence of CAD (C.) </w:t>
      </w:r>
    </w:p>
    <w:p w14:paraId="632F1BB2" w14:textId="77777777" w:rsidR="00937C58" w:rsidRDefault="008F1777">
      <w:pPr>
        <w:spacing w:after="386" w:line="265" w:lineRule="auto"/>
        <w:ind w:left="1270" w:hanging="10"/>
      </w:pPr>
      <w:r>
        <w:rPr>
          <w:rFonts w:ascii="Times New Roman" w:eastAsia="Times New Roman" w:hAnsi="Times New Roman" w:cs="Times New Roman"/>
        </w:rPr>
        <w:t xml:space="preserve">and one patient with severe CAD (F.) respectively. GS, </w:t>
      </w:r>
      <w:proofErr w:type="spellStart"/>
      <w:r>
        <w:rPr>
          <w:rFonts w:ascii="Times New Roman" w:eastAsia="Times New Roman" w:hAnsi="Times New Roman" w:cs="Times New Roman"/>
        </w:rPr>
        <w:t>Gensini</w:t>
      </w:r>
      <w:proofErr w:type="spellEnd"/>
      <w:r>
        <w:rPr>
          <w:rFonts w:ascii="Times New Roman" w:eastAsia="Times New Roman" w:hAnsi="Times New Roman" w:cs="Times New Roman"/>
        </w:rPr>
        <w:t xml:space="preserve"> score; MW, myocardial work; </w:t>
      </w:r>
    </w:p>
    <w:p w14:paraId="21466E62" w14:textId="77777777" w:rsidR="00937C58" w:rsidRDefault="008F1777">
      <w:pPr>
        <w:spacing w:after="346" w:line="265" w:lineRule="auto"/>
        <w:ind w:left="1270" w:hanging="10"/>
      </w:pPr>
      <w:r>
        <w:rPr>
          <w:rFonts w:ascii="Times New Roman" w:eastAsia="Times New Roman" w:hAnsi="Times New Roman" w:cs="Times New Roman"/>
        </w:rPr>
        <w:t xml:space="preserve">GCW, global constructive work; GWW, global wasted work. </w:t>
      </w:r>
    </w:p>
    <w:p w14:paraId="26055C9A" w14:textId="77777777" w:rsidR="00937C58" w:rsidRDefault="008F1777">
      <w:pPr>
        <w:spacing w:after="324"/>
        <w:ind w:left="1275"/>
      </w:pPr>
      <w:r>
        <w:rPr>
          <w:rFonts w:ascii="Times New Roman" w:eastAsia="Times New Roman" w:hAnsi="Times New Roman" w:cs="Times New Roman"/>
          <w:sz w:val="24"/>
        </w:rPr>
        <w:t xml:space="preserve"> </w:t>
      </w:r>
    </w:p>
    <w:p w14:paraId="36BE3FDC" w14:textId="1C1ABE98" w:rsidR="00937C58" w:rsidRDefault="008F1777">
      <w:pPr>
        <w:spacing w:after="324"/>
        <w:ind w:left="1275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 </w:t>
      </w:r>
    </w:p>
    <w:p w14:paraId="490E8424" w14:textId="77777777" w:rsidR="008F1777" w:rsidRDefault="008F1777">
      <w:pPr>
        <w:spacing w:after="324"/>
        <w:ind w:left="1275"/>
      </w:pPr>
    </w:p>
    <w:p w14:paraId="3BA4B270" w14:textId="77777777" w:rsidR="00937C58" w:rsidRDefault="008F1777">
      <w:pPr>
        <w:spacing w:after="168"/>
        <w:ind w:left="1275"/>
      </w:pPr>
      <w:r>
        <w:rPr>
          <w:rFonts w:ascii="Times New Roman" w:eastAsia="Times New Roman" w:hAnsi="Times New Roman" w:cs="Times New Roman"/>
          <w:sz w:val="24"/>
        </w:rPr>
        <w:t xml:space="preserve"> </w:t>
      </w:r>
    </w:p>
    <w:p w14:paraId="385E5286" w14:textId="77777777" w:rsidR="00937C58" w:rsidRDefault="008F1777">
      <w:pPr>
        <w:spacing w:after="0"/>
        <w:ind w:left="1275"/>
      </w:pPr>
      <w:r>
        <w:rPr>
          <w:rFonts w:ascii="Times New Roman" w:eastAsia="Times New Roman" w:hAnsi="Times New Roman" w:cs="Times New Roman"/>
          <w:sz w:val="24"/>
        </w:rPr>
        <w:t xml:space="preserve"> </w:t>
      </w:r>
    </w:p>
    <w:tbl>
      <w:tblPr>
        <w:tblStyle w:val="TableGrid"/>
        <w:tblW w:w="8322" w:type="dxa"/>
        <w:tblInd w:w="1260" w:type="dxa"/>
        <w:tblCellMar>
          <w:top w:w="32" w:type="dxa"/>
          <w:left w:w="0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1736"/>
        <w:gridCol w:w="1330"/>
        <w:gridCol w:w="4015"/>
        <w:gridCol w:w="1241"/>
      </w:tblGrid>
      <w:tr w:rsidR="00937C58" w14:paraId="24BE676F" w14:textId="77777777">
        <w:trPr>
          <w:trHeight w:val="334"/>
        </w:trPr>
        <w:tc>
          <w:tcPr>
            <w:tcW w:w="1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5909E5F" w14:textId="77777777" w:rsidR="00937C58" w:rsidRDefault="00937C58"/>
        </w:tc>
        <w:tc>
          <w:tcPr>
            <w:tcW w:w="534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818651F" w14:textId="77777777" w:rsidR="00937C58" w:rsidRDefault="008F1777">
            <w:pPr>
              <w:spacing w:after="0"/>
              <w:ind w:left="12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Supplementary Table 1.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</w:rPr>
              <w:t>Gensin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scoring system </w:t>
            </w:r>
          </w:p>
        </w:tc>
        <w:tc>
          <w:tcPr>
            <w:tcW w:w="12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AEC4276" w14:textId="77777777" w:rsidR="00937C58" w:rsidRDefault="00937C58"/>
        </w:tc>
      </w:tr>
      <w:tr w:rsidR="00937C58" w14:paraId="2456C0A1" w14:textId="77777777">
        <w:trPr>
          <w:trHeight w:val="634"/>
        </w:trPr>
        <w:tc>
          <w:tcPr>
            <w:tcW w:w="1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792DA80" w14:textId="77777777" w:rsidR="00937C58" w:rsidRDefault="008F1777">
            <w:pPr>
              <w:spacing w:after="0"/>
              <w:ind w:left="122" w:right="20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coronary stenosis </w:t>
            </w:r>
          </w:p>
        </w:tc>
        <w:tc>
          <w:tcPr>
            <w:tcW w:w="13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7D53DCA" w14:textId="77777777" w:rsidR="00937C58" w:rsidRDefault="008F1777">
            <w:pPr>
              <w:spacing w:after="0"/>
              <w:ind w:right="59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severity score </w:t>
            </w:r>
          </w:p>
        </w:tc>
        <w:tc>
          <w:tcPr>
            <w:tcW w:w="40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AB02753" w14:textId="77777777" w:rsidR="00937C58" w:rsidRDefault="008F1777">
            <w:pPr>
              <w:spacing w:after="0"/>
              <w:ind w:right="106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lesion’s position </w:t>
            </w:r>
          </w:p>
        </w:tc>
        <w:tc>
          <w:tcPr>
            <w:tcW w:w="12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2E19D28" w14:textId="77777777" w:rsidR="00937C58" w:rsidRDefault="008F1777">
            <w:pPr>
              <w:spacing w:after="0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Position score </w:t>
            </w:r>
          </w:p>
        </w:tc>
      </w:tr>
      <w:tr w:rsidR="00937C58" w14:paraId="7AD25616" w14:textId="77777777">
        <w:trPr>
          <w:trHeight w:val="348"/>
        </w:trPr>
        <w:tc>
          <w:tcPr>
            <w:tcW w:w="173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F28A3B4" w14:textId="77777777" w:rsidR="00937C58" w:rsidRDefault="008F1777">
            <w:pPr>
              <w:spacing w:after="0"/>
              <w:ind w:left="12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%-24% </w:t>
            </w:r>
          </w:p>
        </w:tc>
        <w:tc>
          <w:tcPr>
            <w:tcW w:w="133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51CF83F" w14:textId="77777777" w:rsidR="00937C58" w:rsidRDefault="008F1777">
            <w:pPr>
              <w:spacing w:after="0"/>
              <w:ind w:left="506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 </w:t>
            </w:r>
          </w:p>
        </w:tc>
        <w:tc>
          <w:tcPr>
            <w:tcW w:w="401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36C6A26" w14:textId="77777777" w:rsidR="00937C58" w:rsidRDefault="008F1777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LM </w:t>
            </w:r>
          </w:p>
        </w:tc>
        <w:tc>
          <w:tcPr>
            <w:tcW w:w="124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130DE70" w14:textId="77777777" w:rsidR="00937C58" w:rsidRDefault="008F1777">
            <w:pPr>
              <w:spacing w:after="0"/>
              <w:ind w:left="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5 </w:t>
            </w:r>
          </w:p>
        </w:tc>
      </w:tr>
      <w:tr w:rsidR="00937C58" w14:paraId="33EE464C" w14:textId="77777777">
        <w:trPr>
          <w:trHeight w:val="325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723D7D4E" w14:textId="77777777" w:rsidR="00937C58" w:rsidRDefault="008F1777">
            <w:pPr>
              <w:spacing w:after="0"/>
              <w:ind w:left="12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25%-49%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3BFD0828" w14:textId="77777777" w:rsidR="00937C58" w:rsidRDefault="008F1777">
            <w:pPr>
              <w:spacing w:after="0"/>
              <w:ind w:left="506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2 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</w:tcPr>
          <w:p w14:paraId="752EB2E1" w14:textId="77777777" w:rsidR="00937C58" w:rsidRDefault="008F1777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Proximal segment of the LAD or LCX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14:paraId="1B916577" w14:textId="77777777" w:rsidR="00937C58" w:rsidRDefault="008F1777">
            <w:pPr>
              <w:spacing w:after="0"/>
              <w:ind w:left="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2.5 </w:t>
            </w:r>
          </w:p>
        </w:tc>
      </w:tr>
      <w:tr w:rsidR="00937C58" w14:paraId="146A35DB" w14:textId="77777777">
        <w:trPr>
          <w:trHeight w:val="325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570B90B3" w14:textId="77777777" w:rsidR="00937C58" w:rsidRDefault="008F1777">
            <w:pPr>
              <w:spacing w:after="0"/>
              <w:ind w:left="12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50%-74%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71BAFA9E" w14:textId="77777777" w:rsidR="00937C58" w:rsidRDefault="008F1777">
            <w:pPr>
              <w:spacing w:after="0"/>
              <w:ind w:left="506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4 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</w:tcPr>
          <w:p w14:paraId="2D2D6634" w14:textId="77777777" w:rsidR="00937C58" w:rsidRDefault="008F1777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Mid segment of the LAD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14:paraId="41B69475" w14:textId="77777777" w:rsidR="00937C58" w:rsidRDefault="008F1777">
            <w:pPr>
              <w:spacing w:after="0"/>
              <w:ind w:left="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.5 </w:t>
            </w:r>
          </w:p>
        </w:tc>
      </w:tr>
      <w:tr w:rsidR="00937C58" w14:paraId="2A4A2E1C" w14:textId="77777777">
        <w:trPr>
          <w:trHeight w:val="631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49A0D4DF" w14:textId="77777777" w:rsidR="00937C58" w:rsidRDefault="008F1777">
            <w:pPr>
              <w:spacing w:after="0"/>
              <w:ind w:left="12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75%-90%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3A133F56" w14:textId="77777777" w:rsidR="00937C58" w:rsidRDefault="008F1777">
            <w:pPr>
              <w:spacing w:after="0"/>
              <w:ind w:left="506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8 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</w:tcPr>
          <w:p w14:paraId="0F71954B" w14:textId="77777777" w:rsidR="00937C58" w:rsidRDefault="008F1777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Apical segment of the LAD and first diagonal branch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14:paraId="137929ED" w14:textId="77777777" w:rsidR="00937C58" w:rsidRDefault="008F1777">
            <w:pPr>
              <w:spacing w:after="0"/>
              <w:ind w:left="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 </w:t>
            </w:r>
          </w:p>
        </w:tc>
      </w:tr>
      <w:tr w:rsidR="00937C58" w14:paraId="4B9DEF18" w14:textId="77777777">
        <w:trPr>
          <w:trHeight w:val="318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7AD7A6CF" w14:textId="77777777" w:rsidR="00937C58" w:rsidRDefault="008F1777">
            <w:pPr>
              <w:spacing w:after="0"/>
              <w:ind w:left="12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91%-99%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3E274DB5" w14:textId="77777777" w:rsidR="00937C58" w:rsidRDefault="008F1777">
            <w:pPr>
              <w:spacing w:after="0"/>
              <w:ind w:left="456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6 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</w:tcPr>
          <w:p w14:paraId="04DCF1FF" w14:textId="77777777" w:rsidR="00937C58" w:rsidRDefault="008F1777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Mid and apical segment of LCX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14:paraId="2B3C83ED" w14:textId="77777777" w:rsidR="00937C58" w:rsidRDefault="008F1777">
            <w:pPr>
              <w:spacing w:after="0"/>
              <w:ind w:left="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 </w:t>
            </w:r>
          </w:p>
        </w:tc>
      </w:tr>
      <w:tr w:rsidR="00937C58" w14:paraId="3A6F947E" w14:textId="77777777">
        <w:trPr>
          <w:trHeight w:val="324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04EA36F3" w14:textId="77777777" w:rsidR="00937C58" w:rsidRDefault="008F1777">
            <w:pPr>
              <w:spacing w:after="0"/>
              <w:ind w:left="12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Total occlusion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284AC9D7" w14:textId="77777777" w:rsidR="00937C58" w:rsidRDefault="008F1777">
            <w:pPr>
              <w:spacing w:after="0"/>
              <w:ind w:left="456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32 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</w:tcPr>
          <w:p w14:paraId="582E1479" w14:textId="77777777" w:rsidR="00937C58" w:rsidRDefault="008F1777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RCA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14:paraId="7AD437DA" w14:textId="77777777" w:rsidR="00937C58" w:rsidRDefault="008F1777">
            <w:pPr>
              <w:spacing w:after="0"/>
              <w:ind w:left="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 </w:t>
            </w:r>
          </w:p>
        </w:tc>
      </w:tr>
      <w:tr w:rsidR="00937C58" w14:paraId="5CC772CB" w14:textId="77777777">
        <w:trPr>
          <w:trHeight w:val="313"/>
        </w:trPr>
        <w:tc>
          <w:tcPr>
            <w:tcW w:w="17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5A067A2" w14:textId="77777777" w:rsidR="00937C58" w:rsidRDefault="008F1777">
            <w:pPr>
              <w:spacing w:after="0"/>
              <w:ind w:left="12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5B4A517" w14:textId="77777777" w:rsidR="00937C58" w:rsidRDefault="008F1777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E2E4B22" w14:textId="77777777" w:rsidR="00937C58" w:rsidRDefault="008F1777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Other subbranch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10520C9" w14:textId="77777777" w:rsidR="00937C58" w:rsidRDefault="008F1777">
            <w:pPr>
              <w:spacing w:after="0"/>
              <w:ind w:left="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5 </w:t>
            </w:r>
          </w:p>
        </w:tc>
      </w:tr>
    </w:tbl>
    <w:p w14:paraId="6A8BC34A" w14:textId="77777777" w:rsidR="00937C58" w:rsidRDefault="008F1777">
      <w:pPr>
        <w:spacing w:after="7" w:line="355" w:lineRule="auto"/>
        <w:ind w:left="1285" w:right="436" w:hanging="10"/>
      </w:pPr>
      <w:r>
        <w:rPr>
          <w:rFonts w:ascii="Times New Roman" w:eastAsia="Times New Roman" w:hAnsi="Times New Roman" w:cs="Times New Roman"/>
          <w:sz w:val="20"/>
        </w:rPr>
        <w:t xml:space="preserve">LM, left main coronary artery; LAD, left anterior descending; LCX, left circumflex artery; RCA, right coronary artery. </w:t>
      </w:r>
    </w:p>
    <w:p w14:paraId="0ECFDD28" w14:textId="77777777" w:rsidR="00937C58" w:rsidRDefault="008F1777">
      <w:pPr>
        <w:spacing w:after="166" w:line="344" w:lineRule="auto"/>
        <w:ind w:left="1275" w:right="1204"/>
        <w:jc w:val="both"/>
      </w:pPr>
      <w:r>
        <w:rPr>
          <w:rFonts w:ascii="Times New Roman" w:eastAsia="Times New Roman" w:hAnsi="Times New Roman" w:cs="Times New Roman"/>
          <w:sz w:val="20"/>
        </w:rPr>
        <w:t xml:space="preserve">Calculation of the </w:t>
      </w:r>
      <w:proofErr w:type="spellStart"/>
      <w:r>
        <w:rPr>
          <w:rFonts w:ascii="Times New Roman" w:eastAsia="Times New Roman" w:hAnsi="Times New Roman" w:cs="Times New Roman"/>
          <w:sz w:val="20"/>
        </w:rPr>
        <w:t>Gensini</w:t>
      </w:r>
      <w:proofErr w:type="spellEnd"/>
      <w:r>
        <w:rPr>
          <w:rFonts w:ascii="Times New Roman" w:eastAsia="Times New Roman" w:hAnsi="Times New Roman" w:cs="Times New Roman"/>
          <w:sz w:val="20"/>
        </w:rPr>
        <w:t xml:space="preserve"> score was initiated by giving a severity score to each coronary stenosis. Each lesion score was multiplied by</w:t>
      </w:r>
      <w:r>
        <w:rPr>
          <w:rFonts w:ascii="Times New Roman" w:eastAsia="Times New Roman" w:hAnsi="Times New Roman" w:cs="Times New Roman"/>
          <w:sz w:val="20"/>
        </w:rPr>
        <w:t xml:space="preserve"> a coefficient that considers the importance of the lesion’s position in coronary circulation. </w:t>
      </w:r>
    </w:p>
    <w:p w14:paraId="5763F0E4" w14:textId="77777777" w:rsidR="00937C58" w:rsidRDefault="008F1777">
      <w:pPr>
        <w:spacing w:after="273"/>
        <w:ind w:left="1275"/>
      </w:pPr>
      <w:r>
        <w:rPr>
          <w:rFonts w:ascii="Times New Roman" w:eastAsia="Times New Roman" w:hAnsi="Times New Roman" w:cs="Times New Roman"/>
          <w:sz w:val="28"/>
        </w:rPr>
        <w:t xml:space="preserve"> </w:t>
      </w:r>
    </w:p>
    <w:p w14:paraId="301D3EDC" w14:textId="77777777" w:rsidR="00937C58" w:rsidRDefault="008F1777">
      <w:pPr>
        <w:spacing w:after="273"/>
        <w:ind w:left="1275"/>
      </w:pPr>
      <w:r>
        <w:rPr>
          <w:rFonts w:ascii="Times New Roman" w:eastAsia="Times New Roman" w:hAnsi="Times New Roman" w:cs="Times New Roman"/>
          <w:sz w:val="28"/>
        </w:rPr>
        <w:t xml:space="preserve"> </w:t>
      </w:r>
    </w:p>
    <w:p w14:paraId="6D014434" w14:textId="77777777" w:rsidR="00937C58" w:rsidRDefault="008F1777">
      <w:pPr>
        <w:spacing w:after="273"/>
        <w:ind w:left="1275"/>
      </w:pPr>
      <w:r>
        <w:rPr>
          <w:rFonts w:ascii="Times New Roman" w:eastAsia="Times New Roman" w:hAnsi="Times New Roman" w:cs="Times New Roman"/>
          <w:sz w:val="28"/>
        </w:rPr>
        <w:t xml:space="preserve"> </w:t>
      </w:r>
    </w:p>
    <w:p w14:paraId="64A26744" w14:textId="77777777" w:rsidR="00937C58" w:rsidRDefault="008F1777">
      <w:pPr>
        <w:spacing w:after="273"/>
        <w:ind w:left="1275"/>
      </w:pPr>
      <w:r>
        <w:rPr>
          <w:rFonts w:ascii="Times New Roman" w:eastAsia="Times New Roman" w:hAnsi="Times New Roman" w:cs="Times New Roman"/>
          <w:sz w:val="28"/>
        </w:rPr>
        <w:t xml:space="preserve"> </w:t>
      </w:r>
    </w:p>
    <w:p w14:paraId="45607697" w14:textId="77777777" w:rsidR="00937C58" w:rsidRDefault="008F1777">
      <w:pPr>
        <w:spacing w:after="273"/>
        <w:ind w:left="1275"/>
      </w:pPr>
      <w:r>
        <w:rPr>
          <w:rFonts w:ascii="Times New Roman" w:eastAsia="Times New Roman" w:hAnsi="Times New Roman" w:cs="Times New Roman"/>
          <w:sz w:val="28"/>
        </w:rPr>
        <w:t xml:space="preserve"> </w:t>
      </w:r>
    </w:p>
    <w:p w14:paraId="20B2655C" w14:textId="77777777" w:rsidR="00937C58" w:rsidRDefault="008F1777">
      <w:pPr>
        <w:spacing w:after="273"/>
        <w:ind w:left="1275"/>
      </w:pPr>
      <w:r>
        <w:rPr>
          <w:rFonts w:ascii="Times New Roman" w:eastAsia="Times New Roman" w:hAnsi="Times New Roman" w:cs="Times New Roman"/>
          <w:sz w:val="28"/>
        </w:rPr>
        <w:t xml:space="preserve"> </w:t>
      </w:r>
    </w:p>
    <w:p w14:paraId="76E7407A" w14:textId="77777777" w:rsidR="00937C58" w:rsidRDefault="008F1777">
      <w:pPr>
        <w:spacing w:after="273"/>
        <w:ind w:left="1275"/>
      </w:pPr>
      <w:r>
        <w:rPr>
          <w:rFonts w:ascii="Times New Roman" w:eastAsia="Times New Roman" w:hAnsi="Times New Roman" w:cs="Times New Roman"/>
          <w:sz w:val="28"/>
        </w:rPr>
        <w:t xml:space="preserve"> </w:t>
      </w:r>
    </w:p>
    <w:p w14:paraId="20A18228" w14:textId="77777777" w:rsidR="00937C58" w:rsidRDefault="008F1777">
      <w:pPr>
        <w:spacing w:after="273"/>
        <w:ind w:left="1275"/>
      </w:pPr>
      <w:r>
        <w:rPr>
          <w:rFonts w:ascii="Times New Roman" w:eastAsia="Times New Roman" w:hAnsi="Times New Roman" w:cs="Times New Roman"/>
          <w:sz w:val="28"/>
        </w:rPr>
        <w:t xml:space="preserve"> </w:t>
      </w:r>
    </w:p>
    <w:p w14:paraId="6F0AF97E" w14:textId="77777777" w:rsidR="00937C58" w:rsidRDefault="008F1777">
      <w:pPr>
        <w:spacing w:after="273"/>
        <w:ind w:left="1275"/>
      </w:pPr>
      <w:r>
        <w:rPr>
          <w:rFonts w:ascii="Times New Roman" w:eastAsia="Times New Roman" w:hAnsi="Times New Roman" w:cs="Times New Roman"/>
          <w:sz w:val="28"/>
        </w:rPr>
        <w:t xml:space="preserve"> </w:t>
      </w:r>
    </w:p>
    <w:p w14:paraId="1312431F" w14:textId="4CF03863" w:rsidR="00937C58" w:rsidRDefault="008F1777">
      <w:pPr>
        <w:spacing w:after="273"/>
        <w:ind w:left="1275"/>
        <w:rPr>
          <w:rFonts w:ascii="Times New Roman" w:eastAsia="Times New Roman" w:hAnsi="Times New Roman" w:cs="Times New Roman"/>
          <w:sz w:val="28"/>
        </w:rPr>
      </w:pPr>
      <w:r>
        <w:rPr>
          <w:rFonts w:ascii="Times New Roman" w:eastAsia="Times New Roman" w:hAnsi="Times New Roman" w:cs="Times New Roman"/>
          <w:sz w:val="28"/>
        </w:rPr>
        <w:t xml:space="preserve"> </w:t>
      </w:r>
    </w:p>
    <w:p w14:paraId="36B0099A" w14:textId="77777777" w:rsidR="008F1777" w:rsidRDefault="008F1777">
      <w:pPr>
        <w:spacing w:after="273"/>
        <w:ind w:left="1275"/>
      </w:pPr>
    </w:p>
    <w:p w14:paraId="3EA5C8EA" w14:textId="77777777" w:rsidR="00937C58" w:rsidRDefault="008F1777">
      <w:pPr>
        <w:spacing w:after="273"/>
        <w:ind w:left="1275"/>
      </w:pPr>
      <w:r>
        <w:rPr>
          <w:rFonts w:ascii="Times New Roman" w:eastAsia="Times New Roman" w:hAnsi="Times New Roman" w:cs="Times New Roman"/>
          <w:sz w:val="28"/>
        </w:rPr>
        <w:t xml:space="preserve"> </w:t>
      </w:r>
    </w:p>
    <w:p w14:paraId="79198BE0" w14:textId="77777777" w:rsidR="00937C58" w:rsidRDefault="008F1777">
      <w:pPr>
        <w:spacing w:after="273"/>
        <w:ind w:left="1275"/>
      </w:pPr>
      <w:r>
        <w:rPr>
          <w:rFonts w:ascii="Times New Roman" w:eastAsia="Times New Roman" w:hAnsi="Times New Roman" w:cs="Times New Roman"/>
          <w:sz w:val="28"/>
        </w:rPr>
        <w:t xml:space="preserve"> </w:t>
      </w:r>
    </w:p>
    <w:p w14:paraId="64180C88" w14:textId="77777777" w:rsidR="00937C58" w:rsidRDefault="008F1777">
      <w:pPr>
        <w:spacing w:after="88"/>
        <w:ind w:left="1275"/>
      </w:pPr>
      <w:r>
        <w:rPr>
          <w:rFonts w:ascii="Times New Roman" w:eastAsia="Times New Roman" w:hAnsi="Times New Roman" w:cs="Times New Roman"/>
          <w:sz w:val="28"/>
        </w:rPr>
        <w:t xml:space="preserve"> </w:t>
      </w:r>
    </w:p>
    <w:p w14:paraId="09A59680" w14:textId="77777777" w:rsidR="00937C58" w:rsidRDefault="008F1777">
      <w:pPr>
        <w:spacing w:after="0"/>
        <w:ind w:left="1275"/>
      </w:pPr>
      <w:r>
        <w:rPr>
          <w:rFonts w:ascii="Times New Roman" w:eastAsia="Times New Roman" w:hAnsi="Times New Roman" w:cs="Times New Roman"/>
          <w:sz w:val="20"/>
        </w:rPr>
        <w:lastRenderedPageBreak/>
        <w:t xml:space="preserve"> </w:t>
      </w:r>
    </w:p>
    <w:p w14:paraId="308B5EDA" w14:textId="77777777" w:rsidR="00937C58" w:rsidRDefault="008F1777">
      <w:pPr>
        <w:spacing w:after="0"/>
        <w:ind w:left="1169" w:hanging="10"/>
      </w:pPr>
      <w:r>
        <w:rPr>
          <w:rFonts w:ascii="Times New Roman" w:eastAsia="Times New Roman" w:hAnsi="Times New Roman" w:cs="Times New Roman"/>
          <w:b/>
        </w:rPr>
        <w:t>Supplementary Table 2</w:t>
      </w:r>
      <w:r>
        <w:rPr>
          <w:rFonts w:ascii="Times New Roman" w:eastAsia="Times New Roman" w:hAnsi="Times New Roman" w:cs="Times New Roman"/>
          <w:b/>
        </w:rPr>
        <w:t>. Conventional echocardiographic parameters of the study population</w:t>
      </w:r>
      <w:r>
        <w:rPr>
          <w:rFonts w:ascii="Times New Roman" w:eastAsia="Times New Roman" w:hAnsi="Times New Roman" w:cs="Times New Roman"/>
          <w:b/>
          <w:sz w:val="20"/>
        </w:rPr>
        <w:t xml:space="preserve"> </w:t>
      </w:r>
    </w:p>
    <w:p w14:paraId="6DC2AD6E" w14:textId="77777777" w:rsidR="00937C58" w:rsidRDefault="008F1777">
      <w:pPr>
        <w:spacing w:after="140"/>
        <w:ind w:left="41" w:right="-42"/>
      </w:pPr>
      <w:r>
        <w:rPr>
          <w:noProof/>
        </w:rPr>
        <mc:AlternateContent>
          <mc:Choice Requires="wpg">
            <w:drawing>
              <wp:inline distT="0" distB="0" distL="0" distR="0" wp14:anchorId="5BDBB936" wp14:editId="175D2842">
                <wp:extent cx="6842811" cy="12192"/>
                <wp:effectExtent l="0" t="0" r="0" b="0"/>
                <wp:docPr id="5159" name="Group 515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42811" cy="12192"/>
                          <a:chOff x="0" y="0"/>
                          <a:chExt cx="6842811" cy="12192"/>
                        </a:xfrm>
                      </wpg:grpSpPr>
                      <wps:wsp>
                        <wps:cNvPr id="7863" name="Shape 7863"/>
                        <wps:cNvSpPr/>
                        <wps:spPr>
                          <a:xfrm>
                            <a:off x="0" y="0"/>
                            <a:ext cx="1080821" cy="121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80821" h="12192">
                                <a:moveTo>
                                  <a:pt x="0" y="0"/>
                                </a:moveTo>
                                <a:lnTo>
                                  <a:pt x="1080821" y="0"/>
                                </a:lnTo>
                                <a:lnTo>
                                  <a:pt x="1080821" y="12192"/>
                                </a:lnTo>
                                <a:lnTo>
                                  <a:pt x="0" y="1219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864" name="Shape 7864"/>
                        <wps:cNvSpPr/>
                        <wps:spPr>
                          <a:xfrm>
                            <a:off x="1080770" y="0"/>
                            <a:ext cx="12192" cy="121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192" h="12192">
                                <a:moveTo>
                                  <a:pt x="0" y="0"/>
                                </a:moveTo>
                                <a:lnTo>
                                  <a:pt x="12192" y="0"/>
                                </a:lnTo>
                                <a:lnTo>
                                  <a:pt x="12192" y="12192"/>
                                </a:lnTo>
                                <a:lnTo>
                                  <a:pt x="0" y="1219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865" name="Shape 7865"/>
                        <wps:cNvSpPr/>
                        <wps:spPr>
                          <a:xfrm>
                            <a:off x="1092962" y="0"/>
                            <a:ext cx="888797" cy="121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88797" h="12192">
                                <a:moveTo>
                                  <a:pt x="0" y="0"/>
                                </a:moveTo>
                                <a:lnTo>
                                  <a:pt x="888797" y="0"/>
                                </a:lnTo>
                                <a:lnTo>
                                  <a:pt x="888797" y="12192"/>
                                </a:lnTo>
                                <a:lnTo>
                                  <a:pt x="0" y="1219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866" name="Shape 7866"/>
                        <wps:cNvSpPr/>
                        <wps:spPr>
                          <a:xfrm>
                            <a:off x="1981835" y="0"/>
                            <a:ext cx="12192" cy="121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192" h="12192">
                                <a:moveTo>
                                  <a:pt x="0" y="0"/>
                                </a:moveTo>
                                <a:lnTo>
                                  <a:pt x="12192" y="0"/>
                                </a:lnTo>
                                <a:lnTo>
                                  <a:pt x="12192" y="12192"/>
                                </a:lnTo>
                                <a:lnTo>
                                  <a:pt x="0" y="1219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867" name="Shape 7867"/>
                        <wps:cNvSpPr/>
                        <wps:spPr>
                          <a:xfrm>
                            <a:off x="1994027" y="0"/>
                            <a:ext cx="1158240" cy="121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158240" h="12192">
                                <a:moveTo>
                                  <a:pt x="0" y="0"/>
                                </a:moveTo>
                                <a:lnTo>
                                  <a:pt x="1158240" y="0"/>
                                </a:lnTo>
                                <a:lnTo>
                                  <a:pt x="1158240" y="12192"/>
                                </a:lnTo>
                                <a:lnTo>
                                  <a:pt x="0" y="1219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868" name="Shape 7868"/>
                        <wps:cNvSpPr/>
                        <wps:spPr>
                          <a:xfrm>
                            <a:off x="3152267" y="0"/>
                            <a:ext cx="12192" cy="121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192" h="12192">
                                <a:moveTo>
                                  <a:pt x="0" y="0"/>
                                </a:moveTo>
                                <a:lnTo>
                                  <a:pt x="12192" y="0"/>
                                </a:lnTo>
                                <a:lnTo>
                                  <a:pt x="12192" y="12192"/>
                                </a:lnTo>
                                <a:lnTo>
                                  <a:pt x="0" y="1219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869" name="Shape 7869"/>
                        <wps:cNvSpPr/>
                        <wps:spPr>
                          <a:xfrm>
                            <a:off x="3164459" y="0"/>
                            <a:ext cx="1246937" cy="121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46937" h="12192">
                                <a:moveTo>
                                  <a:pt x="0" y="0"/>
                                </a:moveTo>
                                <a:lnTo>
                                  <a:pt x="1246937" y="0"/>
                                </a:lnTo>
                                <a:lnTo>
                                  <a:pt x="1246937" y="12192"/>
                                </a:lnTo>
                                <a:lnTo>
                                  <a:pt x="0" y="1219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870" name="Shape 7870"/>
                        <wps:cNvSpPr/>
                        <wps:spPr>
                          <a:xfrm>
                            <a:off x="4411345" y="0"/>
                            <a:ext cx="12192" cy="121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192" h="12192">
                                <a:moveTo>
                                  <a:pt x="0" y="0"/>
                                </a:moveTo>
                                <a:lnTo>
                                  <a:pt x="12192" y="0"/>
                                </a:lnTo>
                                <a:lnTo>
                                  <a:pt x="12192" y="12192"/>
                                </a:lnTo>
                                <a:lnTo>
                                  <a:pt x="0" y="1219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871" name="Shape 7871"/>
                        <wps:cNvSpPr/>
                        <wps:spPr>
                          <a:xfrm>
                            <a:off x="4423537" y="0"/>
                            <a:ext cx="1158545" cy="121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158545" h="12192">
                                <a:moveTo>
                                  <a:pt x="0" y="0"/>
                                </a:moveTo>
                                <a:lnTo>
                                  <a:pt x="1158545" y="0"/>
                                </a:lnTo>
                                <a:lnTo>
                                  <a:pt x="1158545" y="12192"/>
                                </a:lnTo>
                                <a:lnTo>
                                  <a:pt x="0" y="1219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872" name="Shape 7872"/>
                        <wps:cNvSpPr/>
                        <wps:spPr>
                          <a:xfrm>
                            <a:off x="5582158" y="0"/>
                            <a:ext cx="12192" cy="121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192" h="12192">
                                <a:moveTo>
                                  <a:pt x="0" y="0"/>
                                </a:moveTo>
                                <a:lnTo>
                                  <a:pt x="12192" y="0"/>
                                </a:lnTo>
                                <a:lnTo>
                                  <a:pt x="12192" y="12192"/>
                                </a:lnTo>
                                <a:lnTo>
                                  <a:pt x="0" y="1219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873" name="Shape 7873"/>
                        <wps:cNvSpPr/>
                        <wps:spPr>
                          <a:xfrm>
                            <a:off x="5594350" y="0"/>
                            <a:ext cx="1248461" cy="121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48461" h="12192">
                                <a:moveTo>
                                  <a:pt x="0" y="0"/>
                                </a:moveTo>
                                <a:lnTo>
                                  <a:pt x="1248461" y="0"/>
                                </a:lnTo>
                                <a:lnTo>
                                  <a:pt x="1248461" y="12192"/>
                                </a:lnTo>
                                <a:lnTo>
                                  <a:pt x="0" y="1219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5159" style="width:538.804pt;height:0.960022pt;mso-position-horizontal-relative:char;mso-position-vertical-relative:line" coordsize="68428,121">
                <v:shape id="Shape 7874" style="position:absolute;width:10808;height:121;left:0;top:0;" coordsize="1080821,12192" path="m0,0l1080821,0l1080821,12192l0,12192l0,0">
                  <v:stroke weight="0pt" endcap="flat" joinstyle="miter" miterlimit="10" on="false" color="#000000" opacity="0"/>
                  <v:fill on="true" color="#000000"/>
                </v:shape>
                <v:shape id="Shape 7875" style="position:absolute;width:121;height:121;left:10807;top:0;" coordsize="12192,12192" path="m0,0l12192,0l12192,12192l0,12192l0,0">
                  <v:stroke weight="0pt" endcap="flat" joinstyle="miter" miterlimit="10" on="false" color="#000000" opacity="0"/>
                  <v:fill on="true" color="#000000"/>
                </v:shape>
                <v:shape id="Shape 7876" style="position:absolute;width:8887;height:121;left:10929;top:0;" coordsize="888797,12192" path="m0,0l888797,0l888797,12192l0,12192l0,0">
                  <v:stroke weight="0pt" endcap="flat" joinstyle="miter" miterlimit="10" on="false" color="#000000" opacity="0"/>
                  <v:fill on="true" color="#000000"/>
                </v:shape>
                <v:shape id="Shape 7877" style="position:absolute;width:121;height:121;left:19818;top:0;" coordsize="12192,12192" path="m0,0l12192,0l12192,12192l0,12192l0,0">
                  <v:stroke weight="0pt" endcap="flat" joinstyle="miter" miterlimit="10" on="false" color="#000000" opacity="0"/>
                  <v:fill on="true" color="#000000"/>
                </v:shape>
                <v:shape id="Shape 7878" style="position:absolute;width:11582;height:121;left:19940;top:0;" coordsize="1158240,12192" path="m0,0l1158240,0l1158240,12192l0,12192l0,0">
                  <v:stroke weight="0pt" endcap="flat" joinstyle="miter" miterlimit="10" on="false" color="#000000" opacity="0"/>
                  <v:fill on="true" color="#000000"/>
                </v:shape>
                <v:shape id="Shape 7879" style="position:absolute;width:121;height:121;left:31522;top:0;" coordsize="12192,12192" path="m0,0l12192,0l12192,12192l0,12192l0,0">
                  <v:stroke weight="0pt" endcap="flat" joinstyle="miter" miterlimit="10" on="false" color="#000000" opacity="0"/>
                  <v:fill on="true" color="#000000"/>
                </v:shape>
                <v:shape id="Shape 7880" style="position:absolute;width:12469;height:121;left:31644;top:0;" coordsize="1246937,12192" path="m0,0l1246937,0l1246937,12192l0,12192l0,0">
                  <v:stroke weight="0pt" endcap="flat" joinstyle="miter" miterlimit="10" on="false" color="#000000" opacity="0"/>
                  <v:fill on="true" color="#000000"/>
                </v:shape>
                <v:shape id="Shape 7881" style="position:absolute;width:121;height:121;left:44113;top:0;" coordsize="12192,12192" path="m0,0l12192,0l12192,12192l0,12192l0,0">
                  <v:stroke weight="0pt" endcap="flat" joinstyle="miter" miterlimit="10" on="false" color="#000000" opacity="0"/>
                  <v:fill on="true" color="#000000"/>
                </v:shape>
                <v:shape id="Shape 7882" style="position:absolute;width:11585;height:121;left:44235;top:0;" coordsize="1158545,12192" path="m0,0l1158545,0l1158545,12192l0,12192l0,0">
                  <v:stroke weight="0pt" endcap="flat" joinstyle="miter" miterlimit="10" on="false" color="#000000" opacity="0"/>
                  <v:fill on="true" color="#000000"/>
                </v:shape>
                <v:shape id="Shape 7883" style="position:absolute;width:121;height:121;left:55821;top:0;" coordsize="12192,12192" path="m0,0l12192,0l12192,12192l0,12192l0,0">
                  <v:stroke weight="0pt" endcap="flat" joinstyle="miter" miterlimit="10" on="false" color="#000000" opacity="0"/>
                  <v:fill on="true" color="#000000"/>
                </v:shape>
                <v:shape id="Shape 7884" style="position:absolute;width:12484;height:121;left:55943;top:0;" coordsize="1248461,12192" path="m0,0l1248461,0l1248461,12192l0,12192l0,0">
                  <v:stroke weight="0pt" endcap="flat" joinstyle="miter" miterlimit="10" on="false" color="#000000" opacity="0"/>
                  <v:fill on="true" color="#000000"/>
                </v:shape>
              </v:group>
            </w:pict>
          </mc:Fallback>
        </mc:AlternateContent>
      </w:r>
    </w:p>
    <w:tbl>
      <w:tblPr>
        <w:tblStyle w:val="TableGrid"/>
        <w:tblW w:w="10454" w:type="dxa"/>
        <w:tblInd w:w="149" w:type="dxa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1702"/>
        <w:gridCol w:w="1419"/>
        <w:gridCol w:w="1843"/>
        <w:gridCol w:w="1983"/>
        <w:gridCol w:w="1844"/>
        <w:gridCol w:w="1663"/>
      </w:tblGrid>
      <w:tr w:rsidR="00937C58" w14:paraId="55F21F7F" w14:textId="77777777">
        <w:trPr>
          <w:trHeight w:val="293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08445CD" w14:textId="77777777" w:rsidR="00937C58" w:rsidRDefault="008F1777">
            <w:pPr>
              <w:spacing w:after="0"/>
            </w:pPr>
            <w:r>
              <w:rPr>
                <w:rFonts w:ascii="Times New Roman" w:eastAsia="Times New Roman" w:hAnsi="Times New Roman" w:cs="Times New Roman"/>
                <w:b/>
                <w:sz w:val="18"/>
              </w:rPr>
              <w:t xml:space="preserve">Variable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4D76B897" w14:textId="77777777" w:rsidR="00937C58" w:rsidRDefault="008F1777">
            <w:pPr>
              <w:spacing w:after="0"/>
            </w:pPr>
            <w:r>
              <w:rPr>
                <w:rFonts w:ascii="Times New Roman" w:eastAsia="Times New Roman" w:hAnsi="Times New Roman" w:cs="Times New Roman"/>
                <w:b/>
                <w:sz w:val="18"/>
              </w:rPr>
              <w:t>No CAD (</w:t>
            </w:r>
            <w:r>
              <w:rPr>
                <w:rFonts w:ascii="Times New Roman" w:eastAsia="Times New Roman" w:hAnsi="Times New Roman" w:cs="Times New Roman"/>
                <w:b/>
                <w:i/>
                <w:sz w:val="18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18"/>
              </w:rPr>
              <w:t xml:space="preserve">=34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946101" w14:textId="77777777" w:rsidR="00937C58" w:rsidRDefault="008F1777">
            <w:pPr>
              <w:spacing w:after="0"/>
            </w:pPr>
            <w:r>
              <w:rPr>
                <w:rFonts w:ascii="Times New Roman" w:eastAsia="Times New Roman" w:hAnsi="Times New Roman" w:cs="Times New Roman"/>
                <w:b/>
                <w:sz w:val="18"/>
              </w:rPr>
              <w:t>CAD patients (</w:t>
            </w:r>
            <w:r>
              <w:rPr>
                <w:rFonts w:ascii="Times New Roman" w:eastAsia="Times New Roman" w:hAnsi="Times New Roman" w:cs="Times New Roman"/>
                <w:b/>
                <w:i/>
                <w:sz w:val="18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18"/>
              </w:rPr>
              <w:t xml:space="preserve">=90)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7D5A4FA2" w14:textId="77777777" w:rsidR="00937C58" w:rsidRDefault="008F1777">
            <w:pPr>
              <w:spacing w:after="0"/>
            </w:pPr>
            <w:r>
              <w:rPr>
                <w:rFonts w:ascii="Times New Roman" w:eastAsia="Times New Roman" w:hAnsi="Times New Roman" w:cs="Times New Roman"/>
                <w:b/>
                <w:sz w:val="18"/>
              </w:rPr>
              <w:t>Low-GS CAD(</w:t>
            </w:r>
            <w:r>
              <w:rPr>
                <w:rFonts w:ascii="Times New Roman" w:eastAsia="Times New Roman" w:hAnsi="Times New Roman" w:cs="Times New Roman"/>
                <w:b/>
                <w:i/>
                <w:sz w:val="18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18"/>
              </w:rPr>
              <w:t xml:space="preserve">=30)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0CADE5C0" w14:textId="77777777" w:rsidR="00937C58" w:rsidRDefault="008F1777">
            <w:pPr>
              <w:spacing w:after="0"/>
            </w:pPr>
            <w:r>
              <w:rPr>
                <w:rFonts w:ascii="Times New Roman" w:eastAsia="Times New Roman" w:hAnsi="Times New Roman" w:cs="Times New Roman"/>
                <w:b/>
                <w:sz w:val="18"/>
              </w:rPr>
              <w:t>Mid-GS CAD(</w:t>
            </w:r>
            <w:r>
              <w:rPr>
                <w:rFonts w:ascii="Times New Roman" w:eastAsia="Times New Roman" w:hAnsi="Times New Roman" w:cs="Times New Roman"/>
                <w:b/>
                <w:i/>
                <w:sz w:val="18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18"/>
              </w:rPr>
              <w:t xml:space="preserve">=31) 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0653BFCF" w14:textId="77777777" w:rsidR="00937C58" w:rsidRDefault="008F1777">
            <w:pPr>
              <w:spacing w:after="0"/>
              <w:jc w:val="both"/>
            </w:pPr>
            <w:r>
              <w:rPr>
                <w:rFonts w:ascii="Times New Roman" w:eastAsia="Times New Roman" w:hAnsi="Times New Roman" w:cs="Times New Roman"/>
                <w:b/>
                <w:sz w:val="18"/>
              </w:rPr>
              <w:t>High-GS CAD(</w:t>
            </w:r>
            <w:r>
              <w:rPr>
                <w:rFonts w:ascii="Times New Roman" w:eastAsia="Times New Roman" w:hAnsi="Times New Roman" w:cs="Times New Roman"/>
                <w:b/>
                <w:i/>
                <w:sz w:val="18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18"/>
              </w:rPr>
              <w:t xml:space="preserve">=29) </w:t>
            </w:r>
          </w:p>
        </w:tc>
      </w:tr>
      <w:tr w:rsidR="00937C58" w14:paraId="1CF648AE" w14:textId="77777777">
        <w:trPr>
          <w:trHeight w:val="45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4AF26ED" w14:textId="77777777" w:rsidR="00937C58" w:rsidRDefault="008F1777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</w:rPr>
              <w:t>LVDd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</w:rPr>
              <w:t xml:space="preserve"> (mm)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0E751922" w14:textId="77777777" w:rsidR="00937C58" w:rsidRDefault="008F1777">
            <w:pPr>
              <w:spacing w:after="0"/>
              <w:ind w:left="281"/>
            </w:pPr>
            <w:r>
              <w:rPr>
                <w:rFonts w:ascii="Times New Roman" w:eastAsia="Times New Roman" w:hAnsi="Times New Roman" w:cs="Times New Roman"/>
                <w:sz w:val="18"/>
              </w:rPr>
              <w:t xml:space="preserve">47.6±4.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51E852" w14:textId="77777777" w:rsidR="00937C58" w:rsidRDefault="008F1777">
            <w:pPr>
              <w:spacing w:after="0"/>
              <w:ind w:left="494"/>
            </w:pPr>
            <w:r>
              <w:rPr>
                <w:rFonts w:ascii="Times New Roman" w:eastAsia="Times New Roman" w:hAnsi="Times New Roman" w:cs="Times New Roman"/>
                <w:sz w:val="18"/>
              </w:rPr>
              <w:t xml:space="preserve">47.1±3.8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0A4A69C2" w14:textId="77777777" w:rsidR="00937C58" w:rsidRDefault="008F1777">
            <w:pPr>
              <w:spacing w:after="0"/>
              <w:ind w:left="564"/>
            </w:pPr>
            <w:r>
              <w:rPr>
                <w:rFonts w:ascii="Times New Roman" w:eastAsia="Times New Roman" w:hAnsi="Times New Roman" w:cs="Times New Roman"/>
                <w:sz w:val="18"/>
              </w:rPr>
              <w:t xml:space="preserve">47.6±3.6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63C7F464" w14:textId="77777777" w:rsidR="00937C58" w:rsidRDefault="008F1777">
            <w:pPr>
              <w:spacing w:after="0"/>
              <w:ind w:left="494"/>
            </w:pPr>
            <w:r>
              <w:rPr>
                <w:rFonts w:ascii="Times New Roman" w:eastAsia="Times New Roman" w:hAnsi="Times New Roman" w:cs="Times New Roman"/>
                <w:sz w:val="18"/>
              </w:rPr>
              <w:t xml:space="preserve">47.1±4.1 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08F79405" w14:textId="77777777" w:rsidR="00937C58" w:rsidRDefault="008F1777">
            <w:pPr>
              <w:spacing w:after="0"/>
              <w:ind w:left="104"/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</w:rPr>
              <w:t xml:space="preserve">46.5±3.8 </w:t>
            </w:r>
          </w:p>
        </w:tc>
      </w:tr>
      <w:tr w:rsidR="00937C58" w14:paraId="225B6E06" w14:textId="77777777">
        <w:trPr>
          <w:trHeight w:val="45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F4EEBEA" w14:textId="77777777" w:rsidR="00937C58" w:rsidRDefault="008F1777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18"/>
              </w:rPr>
              <w:t xml:space="preserve">LVDs (mm)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01BD4C66" w14:textId="77777777" w:rsidR="00937C58" w:rsidRDefault="008F1777">
            <w:pPr>
              <w:spacing w:after="0"/>
              <w:ind w:left="281"/>
            </w:pPr>
            <w:r>
              <w:rPr>
                <w:rFonts w:ascii="Times New Roman" w:eastAsia="Times New Roman" w:hAnsi="Times New Roman" w:cs="Times New Roman"/>
                <w:sz w:val="18"/>
              </w:rPr>
              <w:t xml:space="preserve">30.9±3.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28971B" w14:textId="77777777" w:rsidR="00937C58" w:rsidRDefault="008F1777">
            <w:pPr>
              <w:spacing w:after="0"/>
              <w:ind w:left="494"/>
            </w:pPr>
            <w:r>
              <w:rPr>
                <w:rFonts w:ascii="Times New Roman" w:eastAsia="Times New Roman" w:hAnsi="Times New Roman" w:cs="Times New Roman"/>
                <w:sz w:val="18"/>
              </w:rPr>
              <w:t xml:space="preserve">30.3±2.8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6E39CD89" w14:textId="77777777" w:rsidR="00937C58" w:rsidRDefault="008F1777">
            <w:pPr>
              <w:spacing w:after="0"/>
              <w:ind w:left="564"/>
            </w:pPr>
            <w:r>
              <w:rPr>
                <w:rFonts w:ascii="Times New Roman" w:eastAsia="Times New Roman" w:hAnsi="Times New Roman" w:cs="Times New Roman"/>
                <w:sz w:val="18"/>
              </w:rPr>
              <w:t xml:space="preserve">30.8±2.6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3A8EF2BC" w14:textId="77777777" w:rsidR="00937C58" w:rsidRDefault="008F1777">
            <w:pPr>
              <w:spacing w:after="0"/>
              <w:ind w:left="494"/>
            </w:pPr>
            <w:r>
              <w:rPr>
                <w:rFonts w:ascii="Times New Roman" w:eastAsia="Times New Roman" w:hAnsi="Times New Roman" w:cs="Times New Roman"/>
                <w:sz w:val="18"/>
              </w:rPr>
              <w:t xml:space="preserve">30.3±3.2 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1902FAC7" w14:textId="77777777" w:rsidR="00937C58" w:rsidRDefault="008F1777">
            <w:pPr>
              <w:spacing w:after="0"/>
              <w:ind w:left="104"/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</w:rPr>
              <w:t xml:space="preserve">29.7±2.5 </w:t>
            </w:r>
          </w:p>
        </w:tc>
      </w:tr>
      <w:tr w:rsidR="00937C58" w14:paraId="6036A9AC" w14:textId="77777777">
        <w:trPr>
          <w:trHeight w:val="45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898ABD5" w14:textId="77777777" w:rsidR="00937C58" w:rsidRDefault="008F1777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</w:rPr>
              <w:t>IVSd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</w:rPr>
              <w:t xml:space="preserve"> (mm)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0404C115" w14:textId="77777777" w:rsidR="00937C58" w:rsidRDefault="008F1777">
            <w:pPr>
              <w:spacing w:after="0"/>
              <w:ind w:left="137"/>
            </w:pPr>
            <w:r>
              <w:rPr>
                <w:rFonts w:ascii="Times New Roman" w:eastAsia="Times New Roman" w:hAnsi="Times New Roman" w:cs="Times New Roman"/>
                <w:sz w:val="18"/>
              </w:rPr>
              <w:t xml:space="preserve">9.0(9.0,10.0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6FE6AB" w14:textId="77777777" w:rsidR="00937C58" w:rsidRDefault="008F1777">
            <w:pPr>
              <w:spacing w:after="0"/>
              <w:ind w:left="302"/>
            </w:pPr>
            <w:r>
              <w:rPr>
                <w:rFonts w:ascii="Times New Roman" w:eastAsia="Times New Roman" w:hAnsi="Times New Roman" w:cs="Times New Roman"/>
                <w:sz w:val="18"/>
              </w:rPr>
              <w:t xml:space="preserve">10.0(9.0,10.3)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70F1161E" w14:textId="77777777" w:rsidR="00937C58" w:rsidRDefault="008F1777">
            <w:pPr>
              <w:spacing w:after="0"/>
              <w:ind w:left="375"/>
            </w:pPr>
            <w:r>
              <w:rPr>
                <w:rFonts w:ascii="Times New Roman" w:eastAsia="Times New Roman" w:hAnsi="Times New Roman" w:cs="Times New Roman"/>
                <w:sz w:val="18"/>
              </w:rPr>
              <w:t xml:space="preserve">10.0(9.0,10.0)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6BEA8198" w14:textId="77777777" w:rsidR="00937C58" w:rsidRDefault="008F1777">
            <w:pPr>
              <w:spacing w:after="0"/>
              <w:ind w:left="302"/>
            </w:pPr>
            <w:r>
              <w:rPr>
                <w:rFonts w:ascii="Times New Roman" w:eastAsia="Times New Roman" w:hAnsi="Times New Roman" w:cs="Times New Roman"/>
                <w:sz w:val="18"/>
              </w:rPr>
              <w:t xml:space="preserve">10.0(9.0,10.0) 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1E7A986F" w14:textId="77777777" w:rsidR="00937C58" w:rsidRDefault="008F1777">
            <w:pPr>
              <w:spacing w:after="0"/>
              <w:ind w:left="307"/>
            </w:pPr>
            <w:r>
              <w:rPr>
                <w:rFonts w:ascii="Times New Roman" w:eastAsia="Times New Roman" w:hAnsi="Times New Roman" w:cs="Times New Roman"/>
                <w:sz w:val="18"/>
              </w:rPr>
              <w:t xml:space="preserve">10.0(9.0,11.0) * </w:t>
            </w:r>
          </w:p>
        </w:tc>
      </w:tr>
      <w:tr w:rsidR="00937C58" w14:paraId="6273599D" w14:textId="77777777">
        <w:trPr>
          <w:trHeight w:val="45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C181309" w14:textId="77777777" w:rsidR="00937C58" w:rsidRDefault="008F1777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</w:rPr>
              <w:t>LVPWd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</w:rPr>
              <w:t xml:space="preserve"> (mm)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329F1B29" w14:textId="77777777" w:rsidR="00937C58" w:rsidRDefault="008F1777">
            <w:pPr>
              <w:spacing w:after="0"/>
              <w:ind w:left="180"/>
            </w:pPr>
            <w:r>
              <w:rPr>
                <w:rFonts w:ascii="Times New Roman" w:eastAsia="Times New Roman" w:hAnsi="Times New Roman" w:cs="Times New Roman"/>
                <w:sz w:val="18"/>
              </w:rPr>
              <w:t xml:space="preserve">9.0(8.8,9.0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E1B409" w14:textId="77777777" w:rsidR="00937C58" w:rsidRDefault="008F1777">
            <w:pPr>
              <w:spacing w:after="0"/>
              <w:ind w:left="348"/>
            </w:pPr>
            <w:r>
              <w:rPr>
                <w:rFonts w:ascii="Times New Roman" w:eastAsia="Times New Roman" w:hAnsi="Times New Roman" w:cs="Times New Roman"/>
                <w:sz w:val="18"/>
              </w:rPr>
              <w:t xml:space="preserve">9.0(9.0,10.0)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19C48355" w14:textId="77777777" w:rsidR="00937C58" w:rsidRDefault="008F1777">
            <w:pPr>
              <w:spacing w:after="0"/>
              <w:ind w:left="420"/>
            </w:pPr>
            <w:r>
              <w:rPr>
                <w:rFonts w:ascii="Times New Roman" w:eastAsia="Times New Roman" w:hAnsi="Times New Roman" w:cs="Times New Roman"/>
                <w:sz w:val="18"/>
              </w:rPr>
              <w:t xml:space="preserve">9.0(9.0,10.0)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22EF00FD" w14:textId="77777777" w:rsidR="00937C58" w:rsidRDefault="008F1777">
            <w:pPr>
              <w:spacing w:after="0"/>
              <w:ind w:left="394"/>
            </w:pPr>
            <w:r>
              <w:rPr>
                <w:rFonts w:ascii="Times New Roman" w:eastAsia="Times New Roman" w:hAnsi="Times New Roman" w:cs="Times New Roman"/>
                <w:sz w:val="18"/>
              </w:rPr>
              <w:t xml:space="preserve">9.0(9.0,9.0) 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4605AAB9" w14:textId="77777777" w:rsidR="00937C58" w:rsidRDefault="008F1777">
            <w:pPr>
              <w:spacing w:after="0"/>
              <w:ind w:left="420"/>
            </w:pPr>
            <w:r>
              <w:rPr>
                <w:rFonts w:ascii="Times New Roman" w:eastAsia="Times New Roman" w:hAnsi="Times New Roman" w:cs="Times New Roman"/>
                <w:sz w:val="18"/>
              </w:rPr>
              <w:t xml:space="preserve">9.0(9.0,10.0) </w:t>
            </w:r>
          </w:p>
        </w:tc>
      </w:tr>
      <w:tr w:rsidR="00937C58" w14:paraId="66A2BE6F" w14:textId="77777777">
        <w:trPr>
          <w:trHeight w:val="452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E41D724" w14:textId="77777777" w:rsidR="00937C58" w:rsidRDefault="008F1777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18"/>
              </w:rPr>
              <w:t xml:space="preserve">Biplane LVEF (%)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3EE76AA0" w14:textId="77777777" w:rsidR="00937C58" w:rsidRDefault="008F1777">
            <w:pPr>
              <w:spacing w:after="0"/>
              <w:ind w:left="46"/>
            </w:pPr>
            <w:r>
              <w:rPr>
                <w:rFonts w:ascii="Times New Roman" w:eastAsia="Times New Roman" w:hAnsi="Times New Roman" w:cs="Times New Roman"/>
                <w:sz w:val="18"/>
              </w:rPr>
              <w:t xml:space="preserve">65.0(60.8,66.0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F2615A" w14:textId="77777777" w:rsidR="00937C58" w:rsidRDefault="008F1777">
            <w:pPr>
              <w:spacing w:after="0"/>
              <w:ind w:left="259"/>
            </w:pPr>
            <w:r>
              <w:rPr>
                <w:rFonts w:ascii="Times New Roman" w:eastAsia="Times New Roman" w:hAnsi="Times New Roman" w:cs="Times New Roman"/>
                <w:sz w:val="18"/>
              </w:rPr>
              <w:t xml:space="preserve">64.0(60.0,66.0)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438DA2BF" w14:textId="77777777" w:rsidR="00937C58" w:rsidRDefault="008F1777">
            <w:pPr>
              <w:spacing w:after="0"/>
              <w:ind w:left="329"/>
            </w:pPr>
            <w:r>
              <w:rPr>
                <w:rFonts w:ascii="Times New Roman" w:eastAsia="Times New Roman" w:hAnsi="Times New Roman" w:cs="Times New Roman"/>
                <w:sz w:val="18"/>
              </w:rPr>
              <w:t xml:space="preserve">64.0(60.8,65.0)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2BA94631" w14:textId="77777777" w:rsidR="00937C58" w:rsidRDefault="008F1777">
            <w:pPr>
              <w:spacing w:after="0"/>
              <w:ind w:left="259"/>
            </w:pPr>
            <w:r>
              <w:rPr>
                <w:rFonts w:ascii="Times New Roman" w:eastAsia="Times New Roman" w:hAnsi="Times New Roman" w:cs="Times New Roman"/>
                <w:sz w:val="18"/>
              </w:rPr>
              <w:t xml:space="preserve">64.0(60.0,66.0) 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17F6803F" w14:textId="77777777" w:rsidR="00937C58" w:rsidRDefault="008F1777">
            <w:pPr>
              <w:spacing w:after="0"/>
              <w:ind w:left="329"/>
            </w:pPr>
            <w:r>
              <w:rPr>
                <w:rFonts w:ascii="Times New Roman" w:eastAsia="Times New Roman" w:hAnsi="Times New Roman" w:cs="Times New Roman"/>
                <w:sz w:val="18"/>
              </w:rPr>
              <w:t xml:space="preserve">63.0(60.0,66.0) </w:t>
            </w:r>
          </w:p>
        </w:tc>
      </w:tr>
      <w:tr w:rsidR="00937C58" w14:paraId="12CF6D47" w14:textId="77777777">
        <w:trPr>
          <w:trHeight w:val="45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C70A874" w14:textId="77777777" w:rsidR="00937C58" w:rsidRDefault="008F1777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18"/>
              </w:rPr>
              <w:t>SV / BSA (ml/ m</w:t>
            </w:r>
            <w:r>
              <w:rPr>
                <w:rFonts w:ascii="Times New Roman" w:eastAsia="Times New Roman" w:hAnsi="Times New Roman" w:cs="Times New Roman"/>
                <w:sz w:val="18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</w:rPr>
              <w:t xml:space="preserve">)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58FB34D8" w14:textId="77777777" w:rsidR="00937C58" w:rsidRDefault="008F1777">
            <w:pPr>
              <w:spacing w:after="0"/>
              <w:ind w:left="46"/>
            </w:pPr>
            <w:r>
              <w:rPr>
                <w:rFonts w:ascii="Times New Roman" w:eastAsia="Times New Roman" w:hAnsi="Times New Roman" w:cs="Times New Roman"/>
                <w:sz w:val="18"/>
              </w:rPr>
              <w:t xml:space="preserve">39.8(34.7,45.7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271FFB" w14:textId="77777777" w:rsidR="00937C58" w:rsidRDefault="008F1777">
            <w:pPr>
              <w:spacing w:after="0"/>
              <w:ind w:left="259"/>
            </w:pPr>
            <w:r>
              <w:rPr>
                <w:rFonts w:ascii="Times New Roman" w:eastAsia="Times New Roman" w:hAnsi="Times New Roman" w:cs="Times New Roman"/>
                <w:sz w:val="18"/>
              </w:rPr>
              <w:t xml:space="preserve">37.4(33.5,42.8)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5002AE09" w14:textId="77777777" w:rsidR="00937C58" w:rsidRDefault="008F1777">
            <w:pPr>
              <w:spacing w:after="0"/>
              <w:ind w:left="329"/>
            </w:pPr>
            <w:r>
              <w:rPr>
                <w:rFonts w:ascii="Times New Roman" w:eastAsia="Times New Roman" w:hAnsi="Times New Roman" w:cs="Times New Roman"/>
                <w:sz w:val="18"/>
              </w:rPr>
              <w:t xml:space="preserve">37.8(33.4,43.6)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11DB5E8C" w14:textId="77777777" w:rsidR="00937C58" w:rsidRDefault="008F1777">
            <w:pPr>
              <w:spacing w:after="0"/>
              <w:ind w:left="259"/>
            </w:pPr>
            <w:r>
              <w:rPr>
                <w:rFonts w:ascii="Times New Roman" w:eastAsia="Times New Roman" w:hAnsi="Times New Roman" w:cs="Times New Roman"/>
                <w:sz w:val="18"/>
              </w:rPr>
              <w:t xml:space="preserve">37.9(34.3,42.7) 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27C6DB15" w14:textId="77777777" w:rsidR="00937C58" w:rsidRDefault="008F1777">
            <w:pPr>
              <w:spacing w:after="0"/>
              <w:ind w:left="329"/>
            </w:pPr>
            <w:r>
              <w:rPr>
                <w:rFonts w:ascii="Times New Roman" w:eastAsia="Times New Roman" w:hAnsi="Times New Roman" w:cs="Times New Roman"/>
                <w:sz w:val="18"/>
              </w:rPr>
              <w:t xml:space="preserve">36.0(30.8,43.0) </w:t>
            </w:r>
          </w:p>
        </w:tc>
      </w:tr>
      <w:tr w:rsidR="00937C58" w14:paraId="01CDA852" w14:textId="77777777">
        <w:trPr>
          <w:trHeight w:val="45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A9FFC8F" w14:textId="77777777" w:rsidR="00937C58" w:rsidRDefault="008F1777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18"/>
              </w:rPr>
              <w:t xml:space="preserve">E/A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26A8C388" w14:textId="77777777" w:rsidR="00937C58" w:rsidRDefault="008F1777">
            <w:pPr>
              <w:spacing w:after="0"/>
              <w:ind w:left="91"/>
            </w:pPr>
            <w:r>
              <w:rPr>
                <w:rFonts w:ascii="Times New Roman" w:eastAsia="Times New Roman" w:hAnsi="Times New Roman" w:cs="Times New Roman"/>
                <w:sz w:val="18"/>
              </w:rPr>
              <w:t xml:space="preserve">0.8(0.70,1.16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61FA1F" w14:textId="77777777" w:rsidR="00937C58" w:rsidRDefault="008F1777">
            <w:pPr>
              <w:spacing w:after="0"/>
              <w:ind w:left="394"/>
            </w:pPr>
            <w:r>
              <w:rPr>
                <w:rFonts w:ascii="Times New Roman" w:eastAsia="Times New Roman" w:hAnsi="Times New Roman" w:cs="Times New Roman"/>
                <w:sz w:val="18"/>
              </w:rPr>
              <w:t xml:space="preserve">0.8(0.7,1.1)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50C53633" w14:textId="77777777" w:rsidR="00937C58" w:rsidRDefault="008F1777">
            <w:pPr>
              <w:spacing w:after="0"/>
              <w:ind w:left="464"/>
            </w:pPr>
            <w:r>
              <w:rPr>
                <w:rFonts w:ascii="Times New Roman" w:eastAsia="Times New Roman" w:hAnsi="Times New Roman" w:cs="Times New Roman"/>
                <w:sz w:val="18"/>
              </w:rPr>
              <w:t xml:space="preserve">0.9(0.7,1.2)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38BD328C" w14:textId="77777777" w:rsidR="00937C58" w:rsidRDefault="008F1777">
            <w:pPr>
              <w:spacing w:after="0"/>
              <w:ind w:left="394"/>
            </w:pPr>
            <w:r>
              <w:rPr>
                <w:rFonts w:ascii="Times New Roman" w:eastAsia="Times New Roman" w:hAnsi="Times New Roman" w:cs="Times New Roman"/>
                <w:sz w:val="18"/>
              </w:rPr>
              <w:t xml:space="preserve">0.8(0.7,1.1) 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4D48ED8A" w14:textId="77777777" w:rsidR="00937C58" w:rsidRDefault="008F1777">
            <w:pPr>
              <w:spacing w:after="0"/>
              <w:ind w:left="463"/>
            </w:pPr>
            <w:r>
              <w:rPr>
                <w:rFonts w:ascii="Times New Roman" w:eastAsia="Times New Roman" w:hAnsi="Times New Roman" w:cs="Times New Roman"/>
                <w:sz w:val="18"/>
              </w:rPr>
              <w:t xml:space="preserve">0.8(0.7,1.1) </w:t>
            </w:r>
          </w:p>
        </w:tc>
      </w:tr>
      <w:tr w:rsidR="00937C58" w14:paraId="00DDB195" w14:textId="77777777">
        <w:trPr>
          <w:trHeight w:val="361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9BEF574" w14:textId="77777777" w:rsidR="00937C58" w:rsidRDefault="008F1777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18"/>
              </w:rPr>
              <w:t xml:space="preserve">E/e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B4EAA" w14:textId="77777777" w:rsidR="00937C58" w:rsidRDefault="008F1777">
            <w:pPr>
              <w:spacing w:after="0"/>
              <w:ind w:left="91"/>
            </w:pPr>
            <w:r>
              <w:rPr>
                <w:rFonts w:ascii="Times New Roman" w:eastAsia="Times New Roman" w:hAnsi="Times New Roman" w:cs="Times New Roman"/>
                <w:sz w:val="18"/>
              </w:rPr>
              <w:t xml:space="preserve">10.5(7.6,13.5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5B357" w14:textId="77777777" w:rsidR="00937C58" w:rsidRDefault="008F1777">
            <w:pPr>
              <w:spacing w:after="0"/>
              <w:ind w:left="302"/>
            </w:pPr>
            <w:r>
              <w:rPr>
                <w:rFonts w:ascii="Times New Roman" w:eastAsia="Times New Roman" w:hAnsi="Times New Roman" w:cs="Times New Roman"/>
                <w:sz w:val="18"/>
              </w:rPr>
              <w:t xml:space="preserve">10.5(8.0,13.2)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9DD371" w14:textId="77777777" w:rsidR="00937C58" w:rsidRDefault="008F1777">
            <w:pPr>
              <w:spacing w:after="0"/>
              <w:ind w:left="375"/>
            </w:pPr>
            <w:r>
              <w:rPr>
                <w:rFonts w:ascii="Times New Roman" w:eastAsia="Times New Roman" w:hAnsi="Times New Roman" w:cs="Times New Roman"/>
                <w:sz w:val="18"/>
              </w:rPr>
              <w:t xml:space="preserve">10.5(8.3,13.7)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570CB" w14:textId="77777777" w:rsidR="00937C58" w:rsidRDefault="008F1777">
            <w:pPr>
              <w:spacing w:after="0"/>
              <w:ind w:left="348"/>
            </w:pPr>
            <w:r>
              <w:rPr>
                <w:rFonts w:ascii="Times New Roman" w:eastAsia="Times New Roman" w:hAnsi="Times New Roman" w:cs="Times New Roman"/>
                <w:sz w:val="18"/>
              </w:rPr>
              <w:t xml:space="preserve">9.9(7.6,12.3) 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4CDF4" w14:textId="77777777" w:rsidR="00937C58" w:rsidRDefault="008F1777">
            <w:pPr>
              <w:spacing w:after="0"/>
              <w:ind w:left="374"/>
            </w:pPr>
            <w:r>
              <w:rPr>
                <w:rFonts w:ascii="Times New Roman" w:eastAsia="Times New Roman" w:hAnsi="Times New Roman" w:cs="Times New Roman"/>
                <w:sz w:val="18"/>
              </w:rPr>
              <w:t xml:space="preserve">10.5(7.8,13.7) </w:t>
            </w:r>
          </w:p>
        </w:tc>
      </w:tr>
    </w:tbl>
    <w:p w14:paraId="53F24D7C" w14:textId="77777777" w:rsidR="00937C58" w:rsidRDefault="008F1777">
      <w:pPr>
        <w:spacing w:after="96"/>
        <w:ind w:left="26" w:right="-42"/>
      </w:pPr>
      <w:r>
        <w:rPr>
          <w:noProof/>
        </w:rPr>
        <mc:AlternateContent>
          <mc:Choice Requires="wpg">
            <w:drawing>
              <wp:inline distT="0" distB="0" distL="0" distR="0" wp14:anchorId="6BDE3089" wp14:editId="45F8D953">
                <wp:extent cx="6851956" cy="6096"/>
                <wp:effectExtent l="0" t="0" r="0" b="0"/>
                <wp:docPr id="5161" name="Group 516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51956" cy="6096"/>
                          <a:chOff x="0" y="0"/>
                          <a:chExt cx="6851956" cy="6096"/>
                        </a:xfrm>
                      </wpg:grpSpPr>
                      <wps:wsp>
                        <wps:cNvPr id="7885" name="Shape 7885"/>
                        <wps:cNvSpPr/>
                        <wps:spPr>
                          <a:xfrm>
                            <a:off x="0" y="0"/>
                            <a:ext cx="1089965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89965" h="9144">
                                <a:moveTo>
                                  <a:pt x="0" y="0"/>
                                </a:moveTo>
                                <a:lnTo>
                                  <a:pt x="1089965" y="0"/>
                                </a:lnTo>
                                <a:lnTo>
                                  <a:pt x="1089965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886" name="Shape 7886"/>
                        <wps:cNvSpPr/>
                        <wps:spPr>
                          <a:xfrm>
                            <a:off x="1080770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887" name="Shape 7887"/>
                        <wps:cNvSpPr/>
                        <wps:spPr>
                          <a:xfrm>
                            <a:off x="1086866" y="0"/>
                            <a:ext cx="904037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04037" h="9144">
                                <a:moveTo>
                                  <a:pt x="0" y="0"/>
                                </a:moveTo>
                                <a:lnTo>
                                  <a:pt x="904037" y="0"/>
                                </a:lnTo>
                                <a:lnTo>
                                  <a:pt x="904037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888" name="Shape 7888"/>
                        <wps:cNvSpPr/>
                        <wps:spPr>
                          <a:xfrm>
                            <a:off x="1981835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889" name="Shape 7889"/>
                        <wps:cNvSpPr/>
                        <wps:spPr>
                          <a:xfrm>
                            <a:off x="1987931" y="0"/>
                            <a:ext cx="117348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173480" h="9144">
                                <a:moveTo>
                                  <a:pt x="0" y="0"/>
                                </a:moveTo>
                                <a:lnTo>
                                  <a:pt x="1173480" y="0"/>
                                </a:lnTo>
                                <a:lnTo>
                                  <a:pt x="117348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890" name="Shape 7890"/>
                        <wps:cNvSpPr/>
                        <wps:spPr>
                          <a:xfrm>
                            <a:off x="3152267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891" name="Shape 7891"/>
                        <wps:cNvSpPr/>
                        <wps:spPr>
                          <a:xfrm>
                            <a:off x="3158363" y="0"/>
                            <a:ext cx="1262177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62177" h="9144">
                                <a:moveTo>
                                  <a:pt x="0" y="0"/>
                                </a:moveTo>
                                <a:lnTo>
                                  <a:pt x="1262177" y="0"/>
                                </a:lnTo>
                                <a:lnTo>
                                  <a:pt x="1262177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892" name="Shape 7892"/>
                        <wps:cNvSpPr/>
                        <wps:spPr>
                          <a:xfrm>
                            <a:off x="4411345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893" name="Shape 7893"/>
                        <wps:cNvSpPr/>
                        <wps:spPr>
                          <a:xfrm>
                            <a:off x="4417441" y="0"/>
                            <a:ext cx="1173785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173785" h="9144">
                                <a:moveTo>
                                  <a:pt x="0" y="0"/>
                                </a:moveTo>
                                <a:lnTo>
                                  <a:pt x="1173785" y="0"/>
                                </a:lnTo>
                                <a:lnTo>
                                  <a:pt x="1173785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894" name="Shape 7894"/>
                        <wps:cNvSpPr/>
                        <wps:spPr>
                          <a:xfrm>
                            <a:off x="5582158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895" name="Shape 7895"/>
                        <wps:cNvSpPr/>
                        <wps:spPr>
                          <a:xfrm>
                            <a:off x="5588254" y="0"/>
                            <a:ext cx="1263701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63701" h="9144">
                                <a:moveTo>
                                  <a:pt x="0" y="0"/>
                                </a:moveTo>
                                <a:lnTo>
                                  <a:pt x="1263701" y="0"/>
                                </a:lnTo>
                                <a:lnTo>
                                  <a:pt x="1263701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5161" style="width:539.524pt;height:0.47998pt;mso-position-horizontal-relative:char;mso-position-vertical-relative:line" coordsize="68519,60">
                <v:shape id="Shape 7896" style="position:absolute;width:10899;height:91;left:0;top:0;" coordsize="1089965,9144" path="m0,0l1089965,0l1089965,9144l0,9144l0,0">
                  <v:stroke weight="0pt" endcap="flat" joinstyle="miter" miterlimit="10" on="false" color="#000000" opacity="0"/>
                  <v:fill on="true" color="#000000"/>
                </v:shape>
                <v:shape id="Shape 7897" style="position:absolute;width:91;height:91;left:10807;top:0;" coordsize="9144,9144" path="m0,0l9144,0l9144,9144l0,9144l0,0">
                  <v:stroke weight="0pt" endcap="flat" joinstyle="miter" miterlimit="10" on="false" color="#000000" opacity="0"/>
                  <v:fill on="true" color="#000000"/>
                </v:shape>
                <v:shape id="Shape 7898" style="position:absolute;width:9040;height:91;left:10868;top:0;" coordsize="904037,9144" path="m0,0l904037,0l904037,9144l0,9144l0,0">
                  <v:stroke weight="0pt" endcap="flat" joinstyle="miter" miterlimit="10" on="false" color="#000000" opacity="0"/>
                  <v:fill on="true" color="#000000"/>
                </v:shape>
                <v:shape id="Shape 7899" style="position:absolute;width:91;height:91;left:19818;top:0;" coordsize="9144,9144" path="m0,0l9144,0l9144,9144l0,9144l0,0">
                  <v:stroke weight="0pt" endcap="flat" joinstyle="miter" miterlimit="10" on="false" color="#000000" opacity="0"/>
                  <v:fill on="true" color="#000000"/>
                </v:shape>
                <v:shape id="Shape 7900" style="position:absolute;width:11734;height:91;left:19879;top:0;" coordsize="1173480,9144" path="m0,0l1173480,0l1173480,9144l0,9144l0,0">
                  <v:stroke weight="0pt" endcap="flat" joinstyle="miter" miterlimit="10" on="false" color="#000000" opacity="0"/>
                  <v:fill on="true" color="#000000"/>
                </v:shape>
                <v:shape id="Shape 7901" style="position:absolute;width:91;height:91;left:31522;top:0;" coordsize="9144,9144" path="m0,0l9144,0l9144,9144l0,9144l0,0">
                  <v:stroke weight="0pt" endcap="flat" joinstyle="miter" miterlimit="10" on="false" color="#000000" opacity="0"/>
                  <v:fill on="true" color="#000000"/>
                </v:shape>
                <v:shape id="Shape 7902" style="position:absolute;width:12621;height:91;left:31583;top:0;" coordsize="1262177,9144" path="m0,0l1262177,0l1262177,9144l0,9144l0,0">
                  <v:stroke weight="0pt" endcap="flat" joinstyle="miter" miterlimit="10" on="false" color="#000000" opacity="0"/>
                  <v:fill on="true" color="#000000"/>
                </v:shape>
                <v:shape id="Shape 7903" style="position:absolute;width:91;height:91;left:44113;top:0;" coordsize="9144,9144" path="m0,0l9144,0l9144,9144l0,9144l0,0">
                  <v:stroke weight="0pt" endcap="flat" joinstyle="miter" miterlimit="10" on="false" color="#000000" opacity="0"/>
                  <v:fill on="true" color="#000000"/>
                </v:shape>
                <v:shape id="Shape 7904" style="position:absolute;width:11737;height:91;left:44174;top:0;" coordsize="1173785,9144" path="m0,0l1173785,0l1173785,9144l0,9144l0,0">
                  <v:stroke weight="0pt" endcap="flat" joinstyle="miter" miterlimit="10" on="false" color="#000000" opacity="0"/>
                  <v:fill on="true" color="#000000"/>
                </v:shape>
                <v:shape id="Shape 7905" style="position:absolute;width:91;height:91;left:55821;top:0;" coordsize="9144,9144" path="m0,0l9144,0l9144,9144l0,9144l0,0">
                  <v:stroke weight="0pt" endcap="flat" joinstyle="miter" miterlimit="10" on="false" color="#000000" opacity="0"/>
                  <v:fill on="true" color="#000000"/>
                </v:shape>
                <v:shape id="Shape 7906" style="position:absolute;width:12637;height:91;left:55882;top:0;" coordsize="1263701,9144" path="m0,0l1263701,0l1263701,9144l0,9144l0,0">
                  <v:stroke weight="0pt" endcap="flat" joinstyle="miter" miterlimit="10" on="false" color="#000000" opacity="0"/>
                  <v:fill on="true" color="#000000"/>
                </v:shape>
              </v:group>
            </w:pict>
          </mc:Fallback>
        </mc:AlternateContent>
      </w:r>
    </w:p>
    <w:p w14:paraId="11937C45" w14:textId="77777777" w:rsidR="00937C58" w:rsidRDefault="008F1777">
      <w:pPr>
        <w:spacing w:after="0" w:line="400" w:lineRule="auto"/>
        <w:ind w:left="-5" w:hanging="10"/>
      </w:pPr>
      <w:r>
        <w:rPr>
          <w:rFonts w:ascii="Times New Roman" w:eastAsia="Times New Roman" w:hAnsi="Times New Roman" w:cs="Times New Roman"/>
          <w:sz w:val="18"/>
        </w:rPr>
        <w:t xml:space="preserve">CAD, coronary artery disease; </w:t>
      </w:r>
      <w:proofErr w:type="spellStart"/>
      <w:r>
        <w:rPr>
          <w:rFonts w:ascii="Times New Roman" w:eastAsia="Times New Roman" w:hAnsi="Times New Roman" w:cs="Times New Roman"/>
          <w:sz w:val="18"/>
        </w:rPr>
        <w:t>LVDd</w:t>
      </w:r>
      <w:proofErr w:type="spellEnd"/>
      <w:r>
        <w:rPr>
          <w:rFonts w:ascii="Times New Roman" w:eastAsia="Times New Roman" w:hAnsi="Times New Roman" w:cs="Times New Roman"/>
          <w:sz w:val="18"/>
        </w:rPr>
        <w:t xml:space="preserve">, LV dimension in end diastole; LVDs, LV dimension in end systole; </w:t>
      </w:r>
      <w:proofErr w:type="spellStart"/>
      <w:r>
        <w:rPr>
          <w:rFonts w:ascii="Times New Roman" w:eastAsia="Times New Roman" w:hAnsi="Times New Roman" w:cs="Times New Roman"/>
          <w:sz w:val="18"/>
        </w:rPr>
        <w:t>IVSd</w:t>
      </w:r>
      <w:proofErr w:type="spellEnd"/>
      <w:r>
        <w:rPr>
          <w:rFonts w:ascii="Times New Roman" w:eastAsia="Times New Roman" w:hAnsi="Times New Roman" w:cs="Times New Roman"/>
          <w:sz w:val="18"/>
        </w:rPr>
        <w:t xml:space="preserve">, interventricular septal thickness in diastole; </w:t>
      </w:r>
      <w:proofErr w:type="spellStart"/>
      <w:r>
        <w:rPr>
          <w:rFonts w:ascii="Times New Roman" w:eastAsia="Times New Roman" w:hAnsi="Times New Roman" w:cs="Times New Roman"/>
          <w:sz w:val="18"/>
        </w:rPr>
        <w:t>LVPWd</w:t>
      </w:r>
      <w:proofErr w:type="spellEnd"/>
      <w:r>
        <w:rPr>
          <w:rFonts w:ascii="Times New Roman" w:eastAsia="Times New Roman" w:hAnsi="Times New Roman" w:cs="Times New Roman"/>
          <w:sz w:val="18"/>
        </w:rPr>
        <w:t>, LV posterior wall thickness in diastole; LVEF, left ventricular ejection fraction; SV, stroke v</w:t>
      </w:r>
      <w:r>
        <w:rPr>
          <w:rFonts w:ascii="Times New Roman" w:eastAsia="Times New Roman" w:hAnsi="Times New Roman" w:cs="Times New Roman"/>
          <w:sz w:val="18"/>
        </w:rPr>
        <w:t xml:space="preserve">olume; BSA, body surface area. </w:t>
      </w:r>
    </w:p>
    <w:p w14:paraId="6213296C" w14:textId="77777777" w:rsidR="00937C58" w:rsidRDefault="008F1777">
      <w:pPr>
        <w:spacing w:after="122"/>
        <w:ind w:left="-5" w:hanging="10"/>
      </w:pPr>
      <w:r>
        <w:rPr>
          <w:rFonts w:ascii="Times New Roman" w:eastAsia="Times New Roman" w:hAnsi="Times New Roman" w:cs="Times New Roman"/>
          <w:sz w:val="18"/>
        </w:rPr>
        <w:t xml:space="preserve">Data are expressed as mean ± SD or median (25th and 75th percentiles). </w:t>
      </w:r>
    </w:p>
    <w:p w14:paraId="14290395" w14:textId="77777777" w:rsidR="00937C58" w:rsidRDefault="008F1777">
      <w:pPr>
        <w:spacing w:after="87"/>
        <w:ind w:left="-5" w:hanging="10"/>
      </w:pPr>
      <w:r>
        <w:rPr>
          <w:rFonts w:ascii="Times New Roman" w:eastAsia="Times New Roman" w:hAnsi="Times New Roman" w:cs="Times New Roman"/>
          <w:sz w:val="18"/>
        </w:rPr>
        <w:t xml:space="preserve">*Significantly different (P &lt;0.05) compared with the control group. </w:t>
      </w:r>
    </w:p>
    <w:p w14:paraId="047B1B76" w14:textId="77777777" w:rsidR="00937C58" w:rsidRDefault="008F1777">
      <w:pPr>
        <w:spacing w:after="87"/>
        <w:ind w:left="1275"/>
      </w:pPr>
      <w:r>
        <w:rPr>
          <w:rFonts w:ascii="Times New Roman" w:eastAsia="Times New Roman" w:hAnsi="Times New Roman" w:cs="Times New Roman"/>
          <w:sz w:val="18"/>
        </w:rPr>
        <w:t xml:space="preserve"> </w:t>
      </w:r>
    </w:p>
    <w:p w14:paraId="01D9376B" w14:textId="77777777" w:rsidR="00937C58" w:rsidRDefault="008F1777">
      <w:pPr>
        <w:spacing w:after="87"/>
        <w:ind w:left="1275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76B6322C" wp14:editId="46AFA6D6">
                <wp:simplePos x="0" y="0"/>
                <wp:positionH relativeFrom="page">
                  <wp:posOffset>359664</wp:posOffset>
                </wp:positionH>
                <wp:positionV relativeFrom="page">
                  <wp:posOffset>914399</wp:posOffset>
                </wp:positionV>
                <wp:extent cx="6842760" cy="12192"/>
                <wp:effectExtent l="0" t="0" r="0" b="0"/>
                <wp:wrapTopAndBottom/>
                <wp:docPr id="5157" name="Group 515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42760" cy="12192"/>
                          <a:chOff x="0" y="0"/>
                          <a:chExt cx="6842760" cy="12192"/>
                        </a:xfrm>
                      </wpg:grpSpPr>
                      <wps:wsp>
                        <wps:cNvPr id="7907" name="Shape 7907"/>
                        <wps:cNvSpPr/>
                        <wps:spPr>
                          <a:xfrm>
                            <a:off x="0" y="0"/>
                            <a:ext cx="6842760" cy="121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842760" h="12192">
                                <a:moveTo>
                                  <a:pt x="0" y="0"/>
                                </a:moveTo>
                                <a:lnTo>
                                  <a:pt x="6842760" y="0"/>
                                </a:lnTo>
                                <a:lnTo>
                                  <a:pt x="6842760" y="12192"/>
                                </a:lnTo>
                                <a:lnTo>
                                  <a:pt x="0" y="1219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a="http://schemas.openxmlformats.org/drawingml/2006/main">
            <w:pict>
              <v:group id="Group 5157" style="width:538.8pt;height:0.960022pt;position:absolute;mso-position-horizontal-relative:page;mso-position-horizontal:absolute;margin-left:28.32pt;mso-position-vertical-relative:page;margin-top:71.9999pt;" coordsize="68427,121">
                <v:shape id="Shape 7908" style="position:absolute;width:68427;height:121;left:0;top:0;" coordsize="6842760,12192" path="m0,0l6842760,0l6842760,12192l0,12192l0,0">
                  <v:stroke weight="0pt" endcap="flat" joinstyle="miter" miterlimit="10" on="false" color="#000000" opacity="0"/>
                  <v:fill on="true" color="#000000"/>
                </v:shape>
                <w10:wrap type="topAndBottom"/>
              </v:group>
            </w:pict>
          </mc:Fallback>
        </mc:AlternateContent>
      </w:r>
      <w:r>
        <w:rPr>
          <w:rFonts w:ascii="Times New Roman" w:eastAsia="Times New Roman" w:hAnsi="Times New Roman" w:cs="Times New Roman"/>
          <w:sz w:val="18"/>
        </w:rPr>
        <w:t xml:space="preserve"> </w:t>
      </w:r>
    </w:p>
    <w:p w14:paraId="052FA42B" w14:textId="77777777" w:rsidR="00937C58" w:rsidRDefault="008F1777">
      <w:pPr>
        <w:spacing w:after="87"/>
        <w:ind w:left="1275"/>
      </w:pPr>
      <w:r>
        <w:rPr>
          <w:rFonts w:ascii="Times New Roman" w:eastAsia="Times New Roman" w:hAnsi="Times New Roman" w:cs="Times New Roman"/>
          <w:sz w:val="18"/>
        </w:rPr>
        <w:t xml:space="preserve"> </w:t>
      </w:r>
    </w:p>
    <w:p w14:paraId="0FB9C41E" w14:textId="77777777" w:rsidR="00937C58" w:rsidRDefault="008F1777">
      <w:pPr>
        <w:spacing w:after="279"/>
        <w:ind w:left="1275"/>
      </w:pPr>
      <w:r>
        <w:rPr>
          <w:rFonts w:ascii="Times New Roman" w:eastAsia="Times New Roman" w:hAnsi="Times New Roman" w:cs="Times New Roman"/>
          <w:sz w:val="18"/>
        </w:rPr>
        <w:t xml:space="preserve"> </w:t>
      </w:r>
    </w:p>
    <w:p w14:paraId="64A569BC" w14:textId="77777777" w:rsidR="00937C58" w:rsidRDefault="008F1777">
      <w:pPr>
        <w:spacing w:after="273"/>
        <w:ind w:left="1275"/>
      </w:pPr>
      <w:r>
        <w:rPr>
          <w:rFonts w:ascii="Times New Roman" w:eastAsia="Times New Roman" w:hAnsi="Times New Roman" w:cs="Times New Roman"/>
          <w:sz w:val="28"/>
        </w:rPr>
        <w:t xml:space="preserve"> </w:t>
      </w:r>
    </w:p>
    <w:p w14:paraId="38D640C1" w14:textId="77777777" w:rsidR="00937C58" w:rsidRDefault="008F1777">
      <w:pPr>
        <w:spacing w:after="273"/>
        <w:ind w:left="1275"/>
      </w:pPr>
      <w:r>
        <w:rPr>
          <w:rFonts w:ascii="Times New Roman" w:eastAsia="Times New Roman" w:hAnsi="Times New Roman" w:cs="Times New Roman"/>
          <w:sz w:val="28"/>
        </w:rPr>
        <w:t xml:space="preserve"> </w:t>
      </w:r>
    </w:p>
    <w:p w14:paraId="0E7EFA0B" w14:textId="77777777" w:rsidR="00937C58" w:rsidRDefault="008F1777">
      <w:pPr>
        <w:spacing w:after="273"/>
        <w:ind w:left="1275"/>
      </w:pPr>
      <w:r>
        <w:rPr>
          <w:rFonts w:ascii="Times New Roman" w:eastAsia="Times New Roman" w:hAnsi="Times New Roman" w:cs="Times New Roman"/>
          <w:sz w:val="28"/>
        </w:rPr>
        <w:t xml:space="preserve"> </w:t>
      </w:r>
    </w:p>
    <w:p w14:paraId="384B27E0" w14:textId="77777777" w:rsidR="00937C58" w:rsidRDefault="008F1777">
      <w:pPr>
        <w:spacing w:after="273"/>
        <w:ind w:left="1275"/>
      </w:pPr>
      <w:r>
        <w:rPr>
          <w:rFonts w:ascii="Times New Roman" w:eastAsia="Times New Roman" w:hAnsi="Times New Roman" w:cs="Times New Roman"/>
          <w:sz w:val="28"/>
        </w:rPr>
        <w:t xml:space="preserve"> </w:t>
      </w:r>
    </w:p>
    <w:p w14:paraId="364598D6" w14:textId="77777777" w:rsidR="00937C58" w:rsidRDefault="008F1777">
      <w:pPr>
        <w:spacing w:after="273"/>
        <w:ind w:left="1275"/>
      </w:pPr>
      <w:r>
        <w:rPr>
          <w:rFonts w:ascii="Times New Roman" w:eastAsia="Times New Roman" w:hAnsi="Times New Roman" w:cs="Times New Roman"/>
          <w:sz w:val="28"/>
        </w:rPr>
        <w:t xml:space="preserve"> </w:t>
      </w:r>
    </w:p>
    <w:p w14:paraId="27052921" w14:textId="77777777" w:rsidR="00937C58" w:rsidRDefault="008F1777">
      <w:pPr>
        <w:spacing w:after="273"/>
        <w:ind w:left="1275"/>
      </w:pPr>
      <w:r>
        <w:rPr>
          <w:rFonts w:ascii="Times New Roman" w:eastAsia="Times New Roman" w:hAnsi="Times New Roman" w:cs="Times New Roman"/>
          <w:sz w:val="28"/>
        </w:rPr>
        <w:t xml:space="preserve"> </w:t>
      </w:r>
    </w:p>
    <w:p w14:paraId="0C07933C" w14:textId="1A6D3868" w:rsidR="00937C58" w:rsidRDefault="008F1777">
      <w:pPr>
        <w:spacing w:after="273"/>
        <w:ind w:left="1275"/>
        <w:rPr>
          <w:rFonts w:ascii="Times New Roman" w:eastAsia="Times New Roman" w:hAnsi="Times New Roman" w:cs="Times New Roman"/>
          <w:sz w:val="28"/>
        </w:rPr>
      </w:pPr>
      <w:r>
        <w:rPr>
          <w:rFonts w:ascii="Times New Roman" w:eastAsia="Times New Roman" w:hAnsi="Times New Roman" w:cs="Times New Roman"/>
          <w:sz w:val="28"/>
        </w:rPr>
        <w:t xml:space="preserve"> </w:t>
      </w:r>
    </w:p>
    <w:p w14:paraId="6B19B0FD" w14:textId="77777777" w:rsidR="008F1777" w:rsidRDefault="008F1777">
      <w:pPr>
        <w:spacing w:after="273"/>
        <w:ind w:left="1275"/>
      </w:pPr>
    </w:p>
    <w:p w14:paraId="19A819C6" w14:textId="77777777" w:rsidR="00937C58" w:rsidRDefault="008F1777">
      <w:pPr>
        <w:spacing w:after="273"/>
        <w:ind w:left="1275"/>
      </w:pPr>
      <w:r>
        <w:rPr>
          <w:rFonts w:ascii="Times New Roman" w:eastAsia="Times New Roman" w:hAnsi="Times New Roman" w:cs="Times New Roman"/>
          <w:sz w:val="28"/>
        </w:rPr>
        <w:t xml:space="preserve"> </w:t>
      </w:r>
    </w:p>
    <w:p w14:paraId="60F18483" w14:textId="77777777" w:rsidR="00937C58" w:rsidRDefault="008F1777">
      <w:pPr>
        <w:spacing w:after="0"/>
        <w:ind w:left="1275"/>
      </w:pPr>
      <w:r>
        <w:rPr>
          <w:rFonts w:ascii="Times New Roman" w:eastAsia="Times New Roman" w:hAnsi="Times New Roman" w:cs="Times New Roman"/>
          <w:sz w:val="28"/>
        </w:rPr>
        <w:t xml:space="preserve"> </w:t>
      </w:r>
    </w:p>
    <w:p w14:paraId="2C758FA6" w14:textId="77777777" w:rsidR="00937C58" w:rsidRDefault="008F1777">
      <w:pPr>
        <w:spacing w:after="36"/>
        <w:ind w:left="92" w:hanging="10"/>
        <w:jc w:val="center"/>
      </w:pPr>
      <w:r>
        <w:rPr>
          <w:rFonts w:ascii="Times New Roman" w:eastAsia="Times New Roman" w:hAnsi="Times New Roman" w:cs="Times New Roman"/>
          <w:b/>
        </w:rPr>
        <w:lastRenderedPageBreak/>
        <w:t xml:space="preserve">Supplementary Table 3.  </w:t>
      </w:r>
    </w:p>
    <w:p w14:paraId="3514A906" w14:textId="77777777" w:rsidR="00937C58" w:rsidRDefault="008F1777">
      <w:pPr>
        <w:spacing w:after="0"/>
        <w:ind w:left="92" w:right="1" w:hanging="10"/>
        <w:jc w:val="center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BA04C76" wp14:editId="2FA23A36">
                <wp:simplePos x="0" y="0"/>
                <wp:positionH relativeFrom="page">
                  <wp:posOffset>887273</wp:posOffset>
                </wp:positionH>
                <wp:positionV relativeFrom="page">
                  <wp:posOffset>914400</wp:posOffset>
                </wp:positionV>
                <wp:extent cx="5787517" cy="6096"/>
                <wp:effectExtent l="0" t="0" r="0" b="0"/>
                <wp:wrapTopAndBottom/>
                <wp:docPr id="6781" name="Group 678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87517" cy="6096"/>
                          <a:chOff x="0" y="0"/>
                          <a:chExt cx="5787517" cy="6096"/>
                        </a:xfrm>
                      </wpg:grpSpPr>
                      <wps:wsp>
                        <wps:cNvPr id="7909" name="Shape 7909"/>
                        <wps:cNvSpPr/>
                        <wps:spPr>
                          <a:xfrm>
                            <a:off x="0" y="0"/>
                            <a:ext cx="5787517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787517" h="9144">
                                <a:moveTo>
                                  <a:pt x="0" y="0"/>
                                </a:moveTo>
                                <a:lnTo>
                                  <a:pt x="5787517" y="0"/>
                                </a:lnTo>
                                <a:lnTo>
                                  <a:pt x="5787517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a="http://schemas.openxmlformats.org/drawingml/2006/main">
            <w:pict>
              <v:group id="Group 6781" style="width:455.71pt;height:0.47998pt;position:absolute;mso-position-horizontal-relative:page;mso-position-horizontal:absolute;margin-left:69.864pt;mso-position-vertical-relative:page;margin-top:72pt;" coordsize="57875,60">
                <v:shape id="Shape 7910" style="position:absolute;width:57875;height:91;left:0;top:0;" coordsize="5787517,9144" path="m0,0l5787517,0l5787517,9144l0,9144l0,0">
                  <v:stroke weight="0pt" endcap="flat" joinstyle="miter" miterlimit="10" on="false" color="#000000" opacity="0"/>
                  <v:fill on="true" color="#000000"/>
                </v:shape>
                <w10:wrap type="topAndBottom"/>
              </v:group>
            </w:pict>
          </mc:Fallback>
        </mc:AlternateContent>
      </w:r>
      <w:r>
        <w:rPr>
          <w:rFonts w:ascii="Times New Roman" w:eastAsia="Times New Roman" w:hAnsi="Times New Roman" w:cs="Times New Roman"/>
          <w:b/>
        </w:rPr>
        <w:t xml:space="preserve">ICCs for intra- </w:t>
      </w:r>
      <w:r>
        <w:rPr>
          <w:rFonts w:ascii="Times New Roman" w:eastAsia="Times New Roman" w:hAnsi="Times New Roman" w:cs="Times New Roman"/>
          <w:b/>
        </w:rPr>
        <w:t>and interobserver variability for GLS and GMW parameters</w:t>
      </w:r>
      <w:r>
        <w:rPr>
          <w:rFonts w:ascii="Times New Roman" w:eastAsia="Times New Roman" w:hAnsi="Times New Roman" w:cs="Times New Roman"/>
        </w:rPr>
        <w:t xml:space="preserve"> </w:t>
      </w:r>
    </w:p>
    <w:tbl>
      <w:tblPr>
        <w:tblStyle w:val="TableGrid"/>
        <w:tblW w:w="9129" w:type="dxa"/>
        <w:tblInd w:w="857" w:type="dxa"/>
        <w:tblCellMar>
          <w:top w:w="27" w:type="dxa"/>
          <w:left w:w="0" w:type="dxa"/>
          <w:bottom w:w="32" w:type="dxa"/>
          <w:right w:w="20" w:type="dxa"/>
        </w:tblCellMar>
        <w:tblLook w:val="04A0" w:firstRow="1" w:lastRow="0" w:firstColumn="1" w:lastColumn="0" w:noHBand="0" w:noVBand="1"/>
      </w:tblPr>
      <w:tblGrid>
        <w:gridCol w:w="2088"/>
        <w:gridCol w:w="2072"/>
        <w:gridCol w:w="1500"/>
        <w:gridCol w:w="2074"/>
        <w:gridCol w:w="1395"/>
      </w:tblGrid>
      <w:tr w:rsidR="00937C58" w14:paraId="1364C00F" w14:textId="77777777">
        <w:trPr>
          <w:trHeight w:val="639"/>
        </w:trPr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74A51D39" w14:textId="77777777" w:rsidR="00937C58" w:rsidRDefault="008F1777">
            <w:pPr>
              <w:spacing w:after="0"/>
              <w:ind w:left="12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Variable </w:t>
            </w:r>
          </w:p>
        </w:tc>
        <w:tc>
          <w:tcPr>
            <w:tcW w:w="207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D5F0FEF" w14:textId="77777777" w:rsidR="00937C58" w:rsidRDefault="008F1777">
            <w:pPr>
              <w:spacing w:after="0"/>
              <w:jc w:val="both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Inter-observer variability 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2F34A52" w14:textId="77777777" w:rsidR="00937C58" w:rsidRDefault="00937C58"/>
        </w:tc>
        <w:tc>
          <w:tcPr>
            <w:tcW w:w="346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A77076E" w14:textId="77777777" w:rsidR="00937C58" w:rsidRDefault="008F1777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Intra-observer variability </w:t>
            </w:r>
          </w:p>
        </w:tc>
      </w:tr>
      <w:tr w:rsidR="00937C58" w14:paraId="136888D8" w14:textId="77777777">
        <w:trPr>
          <w:trHeight w:val="345"/>
        </w:trPr>
        <w:tc>
          <w:tcPr>
            <w:tcW w:w="208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B28C2AA" w14:textId="77777777" w:rsidR="00937C58" w:rsidRDefault="00937C58"/>
        </w:tc>
        <w:tc>
          <w:tcPr>
            <w:tcW w:w="207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5C0A49D" w14:textId="77777777" w:rsidR="00937C58" w:rsidRDefault="008F1777">
            <w:pPr>
              <w:spacing w:after="0"/>
              <w:ind w:left="603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ICC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A77DEFF" w14:textId="77777777" w:rsidR="00937C58" w:rsidRDefault="008F1777">
            <w:pPr>
              <w:spacing w:after="0"/>
              <w:ind w:left="20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95%CI 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3B2ACCF" w14:textId="77777777" w:rsidR="00937C58" w:rsidRDefault="008F1777">
            <w:pPr>
              <w:spacing w:after="0"/>
              <w:ind w:left="60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ICC 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89C68AD" w14:textId="77777777" w:rsidR="00937C58" w:rsidRDefault="008F1777">
            <w:pPr>
              <w:spacing w:after="0"/>
              <w:ind w:left="20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95%CI </w:t>
            </w:r>
          </w:p>
        </w:tc>
      </w:tr>
      <w:tr w:rsidR="00937C58" w14:paraId="66156B62" w14:textId="77777777">
        <w:trPr>
          <w:trHeight w:val="518"/>
        </w:trPr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C5691B3" w14:textId="77777777" w:rsidR="00937C58" w:rsidRDefault="008F1777">
            <w:pPr>
              <w:spacing w:after="0"/>
              <w:ind w:left="12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GLS </w:t>
            </w:r>
          </w:p>
        </w:tc>
        <w:tc>
          <w:tcPr>
            <w:tcW w:w="207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0204198" w14:textId="77777777" w:rsidR="00937C58" w:rsidRDefault="008F1777">
            <w:pPr>
              <w:spacing w:after="0"/>
              <w:ind w:left="548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911 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0811539" w14:textId="77777777" w:rsidR="00937C58" w:rsidRDefault="008F1777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757-0.969 </w:t>
            </w:r>
          </w:p>
        </w:tc>
        <w:tc>
          <w:tcPr>
            <w:tcW w:w="207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317FD9B" w14:textId="77777777" w:rsidR="00937C58" w:rsidRDefault="008F1777">
            <w:pPr>
              <w:spacing w:after="0"/>
              <w:ind w:left="54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855 </w:t>
            </w:r>
          </w:p>
        </w:tc>
        <w:tc>
          <w:tcPr>
            <w:tcW w:w="139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A68EB3E" w14:textId="77777777" w:rsidR="00937C58" w:rsidRDefault="008F1777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622-0.949 </w:t>
            </w:r>
          </w:p>
        </w:tc>
      </w:tr>
      <w:tr w:rsidR="00937C58" w14:paraId="20093AE7" w14:textId="77777777">
        <w:trPr>
          <w:trHeight w:val="487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581D7" w14:textId="77777777" w:rsidR="00937C58" w:rsidRDefault="008F1777">
            <w:pPr>
              <w:spacing w:after="0"/>
              <w:ind w:left="12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GWE 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2FCE1" w14:textId="77777777" w:rsidR="00937C58" w:rsidRDefault="008F1777">
            <w:pPr>
              <w:spacing w:after="0"/>
              <w:ind w:left="543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943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C3389" w14:textId="77777777" w:rsidR="00937C58" w:rsidRDefault="008F1777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839-0.981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1C28C" w14:textId="77777777" w:rsidR="00937C58" w:rsidRDefault="008F1777">
            <w:pPr>
              <w:spacing w:after="0"/>
              <w:ind w:left="54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902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13C0B" w14:textId="77777777" w:rsidR="00937C58" w:rsidRDefault="008F1777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734-0.966 </w:t>
            </w:r>
          </w:p>
        </w:tc>
      </w:tr>
      <w:tr w:rsidR="00937C58" w14:paraId="2035AD3D" w14:textId="77777777">
        <w:trPr>
          <w:trHeight w:val="487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57FA5" w14:textId="77777777" w:rsidR="00937C58" w:rsidRDefault="008F1777">
            <w:pPr>
              <w:spacing w:after="0"/>
              <w:ind w:left="12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GWI 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E9A9C" w14:textId="77777777" w:rsidR="00937C58" w:rsidRDefault="008F1777">
            <w:pPr>
              <w:spacing w:after="0"/>
              <w:ind w:left="543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908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E18F4" w14:textId="77777777" w:rsidR="00937C58" w:rsidRDefault="008F1777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748-0.968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03105" w14:textId="77777777" w:rsidR="00937C58" w:rsidRDefault="008F1777">
            <w:pPr>
              <w:spacing w:after="0"/>
              <w:ind w:left="54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812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54144" w14:textId="77777777" w:rsidR="00937C58" w:rsidRDefault="008F1777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528-0.933 </w:t>
            </w:r>
          </w:p>
        </w:tc>
      </w:tr>
      <w:tr w:rsidR="00937C58" w14:paraId="4294406E" w14:textId="77777777">
        <w:trPr>
          <w:trHeight w:val="486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3C757" w14:textId="77777777" w:rsidR="00937C58" w:rsidRDefault="008F1777">
            <w:pPr>
              <w:spacing w:after="0"/>
              <w:ind w:left="12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GCW 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327B4" w14:textId="77777777" w:rsidR="00937C58" w:rsidRDefault="008F1777">
            <w:pPr>
              <w:spacing w:after="0"/>
              <w:ind w:left="543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912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6E8B9" w14:textId="77777777" w:rsidR="00937C58" w:rsidRDefault="008F1777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759-0.970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AF439" w14:textId="77777777" w:rsidR="00937C58" w:rsidRDefault="008F1777">
            <w:pPr>
              <w:spacing w:after="0"/>
              <w:ind w:left="54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906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801A7" w14:textId="77777777" w:rsidR="00937C58" w:rsidRDefault="008F1777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744-0.967 </w:t>
            </w:r>
          </w:p>
        </w:tc>
      </w:tr>
      <w:tr w:rsidR="00937C58" w14:paraId="6AF9EFF6" w14:textId="77777777">
        <w:trPr>
          <w:trHeight w:val="468"/>
        </w:trPr>
        <w:tc>
          <w:tcPr>
            <w:tcW w:w="208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C7890DB" w14:textId="77777777" w:rsidR="00937C58" w:rsidRDefault="008F1777">
            <w:pPr>
              <w:spacing w:after="0"/>
              <w:ind w:left="12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GWW 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859F3AE" w14:textId="77777777" w:rsidR="00937C58" w:rsidRDefault="008F1777">
            <w:pPr>
              <w:spacing w:after="0"/>
              <w:ind w:left="543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933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DE6370C" w14:textId="77777777" w:rsidR="00937C58" w:rsidRDefault="008F1777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814-0.977 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3DAA339" w14:textId="77777777" w:rsidR="00937C58" w:rsidRDefault="008F1777">
            <w:pPr>
              <w:spacing w:after="0"/>
              <w:ind w:left="54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898 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5B48FB5" w14:textId="77777777" w:rsidR="00937C58" w:rsidRDefault="008F1777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724-0.965 </w:t>
            </w:r>
          </w:p>
        </w:tc>
      </w:tr>
    </w:tbl>
    <w:p w14:paraId="1177AF13" w14:textId="77777777" w:rsidR="00937C58" w:rsidRDefault="008F1777">
      <w:pPr>
        <w:spacing w:after="157" w:line="355" w:lineRule="auto"/>
        <w:ind w:left="845" w:right="436" w:hanging="10"/>
      </w:pPr>
      <w:r>
        <w:rPr>
          <w:rFonts w:ascii="Times New Roman" w:eastAsia="Times New Roman" w:hAnsi="Times New Roman" w:cs="Times New Roman"/>
          <w:sz w:val="20"/>
        </w:rPr>
        <w:t>ICC, intra-class correlation coefficient; CI,</w:t>
      </w:r>
      <w:r>
        <w:rPr>
          <w:rFonts w:ascii="Times New Roman" w:eastAsia="Times New Roman" w:hAnsi="Times New Roman" w:cs="Times New Roman"/>
          <w:sz w:val="21"/>
        </w:rPr>
        <w:t xml:space="preserve"> </w:t>
      </w:r>
      <w:r>
        <w:rPr>
          <w:rFonts w:ascii="Times New Roman" w:eastAsia="Times New Roman" w:hAnsi="Times New Roman" w:cs="Times New Roman"/>
          <w:sz w:val="20"/>
        </w:rPr>
        <w:t xml:space="preserve">confidence interval; GMW, global myocardial work; GLS, global longitudinal strain; GWE, global myocardial work efficiency; GWI, global myocardial work index; GCW, global constructive work; GWW, global wasted work. </w:t>
      </w:r>
    </w:p>
    <w:p w14:paraId="37842560" w14:textId="77777777" w:rsidR="00937C58" w:rsidRDefault="008F1777">
      <w:pPr>
        <w:spacing w:after="273"/>
        <w:ind w:left="1275"/>
      </w:pPr>
      <w:r>
        <w:rPr>
          <w:rFonts w:ascii="Times New Roman" w:eastAsia="Times New Roman" w:hAnsi="Times New Roman" w:cs="Times New Roman"/>
          <w:sz w:val="28"/>
        </w:rPr>
        <w:t xml:space="preserve"> </w:t>
      </w:r>
    </w:p>
    <w:p w14:paraId="639A9390" w14:textId="77777777" w:rsidR="00937C58" w:rsidRDefault="008F1777">
      <w:pPr>
        <w:spacing w:after="273"/>
        <w:ind w:left="1275"/>
      </w:pPr>
      <w:r>
        <w:rPr>
          <w:rFonts w:ascii="Times New Roman" w:eastAsia="Times New Roman" w:hAnsi="Times New Roman" w:cs="Times New Roman"/>
          <w:sz w:val="28"/>
        </w:rPr>
        <w:t xml:space="preserve"> </w:t>
      </w:r>
    </w:p>
    <w:p w14:paraId="3C1BE44A" w14:textId="77777777" w:rsidR="00937C58" w:rsidRDefault="008F1777">
      <w:pPr>
        <w:spacing w:after="0"/>
        <w:ind w:left="1275"/>
      </w:pPr>
      <w:r>
        <w:rPr>
          <w:rFonts w:ascii="Times New Roman" w:eastAsia="Times New Roman" w:hAnsi="Times New Roman" w:cs="Times New Roman"/>
          <w:sz w:val="28"/>
        </w:rPr>
        <w:t xml:space="preserve"> </w:t>
      </w:r>
    </w:p>
    <w:sectPr w:rsidR="00937C58">
      <w:pgSz w:w="11906" w:h="16838"/>
      <w:pgMar w:top="1470" w:right="606" w:bottom="1530" w:left="52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7C58"/>
    <w:rsid w:val="008F1777"/>
    <w:rsid w:val="00937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8B69B"/>
  <w15:docId w15:val="{CFEB814F-74EA-4575-884D-A2B797620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05</Words>
  <Characters>3452</Characters>
  <Application>Microsoft Office Word</Application>
  <DocSecurity>0</DocSecurity>
  <Lines>28</Lines>
  <Paragraphs>8</Paragraphs>
  <ScaleCrop>false</ScaleCrop>
  <Company/>
  <LinksUpToDate>false</LinksUpToDate>
  <CharactersWithSpaces>4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o li</dc:creator>
  <cp:keywords/>
  <cp:lastModifiedBy>Giridharan, Vishnupriya -</cp:lastModifiedBy>
  <cp:revision>2</cp:revision>
  <dcterms:created xsi:type="dcterms:W3CDTF">2023-11-06T05:13:00Z</dcterms:created>
  <dcterms:modified xsi:type="dcterms:W3CDTF">2023-11-06T05:13:00Z</dcterms:modified>
</cp:coreProperties>
</file>